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90BBD" w14:textId="617D7641" w:rsidR="00DA0C4D" w:rsidRPr="00691B69" w:rsidRDefault="00DA0C4D" w:rsidP="00DA0C4D">
      <w:pPr>
        <w:spacing w:line="480" w:lineRule="auto"/>
        <w:rPr>
          <w:bCs/>
          <w:lang w:val="en-US"/>
        </w:rPr>
      </w:pPr>
      <w:r>
        <w:rPr>
          <w:b/>
          <w:lang w:val="en-US"/>
        </w:rPr>
        <w:t>Supplementary T</w:t>
      </w:r>
      <w:r w:rsidRPr="00691B69">
        <w:rPr>
          <w:b/>
          <w:lang w:val="en-US"/>
        </w:rPr>
        <w:t xml:space="preserve">able 1. </w:t>
      </w:r>
      <w:r w:rsidRPr="006B6C3F">
        <w:rPr>
          <w:bCs/>
          <w:lang w:val="en-US"/>
        </w:rPr>
        <w:t xml:space="preserve">References of the neuropsychological tests </w:t>
      </w:r>
      <w:r>
        <w:rPr>
          <w:bCs/>
          <w:lang w:val="en-US"/>
        </w:rPr>
        <w:t>used in the study</w:t>
      </w:r>
      <w:r w:rsidRPr="00691B69">
        <w:rPr>
          <w:bCs/>
          <w:lang w:val="en-US"/>
        </w:rPr>
        <w:t>.</w:t>
      </w:r>
    </w:p>
    <w:p w14:paraId="2FC42AFA" w14:textId="77777777" w:rsidR="00DA0C4D" w:rsidRPr="00691B69" w:rsidRDefault="00DA0C4D" w:rsidP="00DA0C4D">
      <w:pPr>
        <w:spacing w:after="0" w:line="240" w:lineRule="auto"/>
        <w:rPr>
          <w:b/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010"/>
        <w:gridCol w:w="2096"/>
        <w:gridCol w:w="4961"/>
      </w:tblGrid>
      <w:tr w:rsidR="009561D2" w:rsidRPr="003D5272" w14:paraId="06DD40DA" w14:textId="77777777" w:rsidTr="001459CA">
        <w:tc>
          <w:tcPr>
            <w:tcW w:w="2010" w:type="dxa"/>
            <w:shd w:val="pct5" w:color="auto" w:fill="auto"/>
          </w:tcPr>
          <w:p w14:paraId="13B18015" w14:textId="13FB55D6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Neuropsychological domain</w:t>
            </w:r>
          </w:p>
        </w:tc>
        <w:tc>
          <w:tcPr>
            <w:tcW w:w="2096" w:type="dxa"/>
            <w:shd w:val="pct5" w:color="auto" w:fill="auto"/>
          </w:tcPr>
          <w:p w14:paraId="1B8B4F24" w14:textId="0A0663E9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Test</w:t>
            </w:r>
          </w:p>
        </w:tc>
        <w:tc>
          <w:tcPr>
            <w:tcW w:w="4961" w:type="dxa"/>
            <w:shd w:val="pct5" w:color="auto" w:fill="auto"/>
          </w:tcPr>
          <w:p w14:paraId="09EF5A89" w14:textId="0742701A" w:rsidR="002D10CE" w:rsidRPr="003D5272" w:rsidRDefault="002D10CE" w:rsidP="005655F3">
            <w:pPr>
              <w:spacing w:before="100" w:beforeAutospacing="1"/>
              <w:contextualSpacing/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ference</w:t>
            </w:r>
            <w:r w:rsidR="00CE1AE5"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</w:t>
            </w:r>
          </w:p>
        </w:tc>
      </w:tr>
      <w:tr w:rsidR="009561D2" w:rsidRPr="003D5272" w14:paraId="2406EBD7" w14:textId="77777777" w:rsidTr="001459CA">
        <w:tc>
          <w:tcPr>
            <w:tcW w:w="2010" w:type="dxa"/>
          </w:tcPr>
          <w:p w14:paraId="0E966E9E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orking Memory</w:t>
            </w:r>
          </w:p>
        </w:tc>
        <w:tc>
          <w:tcPr>
            <w:tcW w:w="2096" w:type="dxa"/>
          </w:tcPr>
          <w:p w14:paraId="4968AA44" w14:textId="2D324237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Subtests of the WAIS-IV: Arithmetic</w:t>
            </w:r>
          </w:p>
          <w:p w14:paraId="754206A9" w14:textId="7C230C1F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Digit span</w:t>
            </w:r>
          </w:p>
        </w:tc>
        <w:tc>
          <w:tcPr>
            <w:tcW w:w="4961" w:type="dxa"/>
          </w:tcPr>
          <w:p w14:paraId="0FDC9DF2" w14:textId="7718A637" w:rsidR="002D10CE" w:rsidRPr="003D5272" w:rsidRDefault="002D10CE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Wechsler D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WAIS-IV Nouvelle Version de l’échelle d’intelligence de Wechsler Pour Adultes, Quatrième Édition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Edition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2011.</w:t>
            </w:r>
          </w:p>
        </w:tc>
      </w:tr>
      <w:tr w:rsidR="009561D2" w:rsidRPr="003D5272" w14:paraId="71045B63" w14:textId="77777777" w:rsidTr="001459CA">
        <w:tc>
          <w:tcPr>
            <w:tcW w:w="2010" w:type="dxa"/>
          </w:tcPr>
          <w:p w14:paraId="7213D769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ocessing Speed</w:t>
            </w:r>
          </w:p>
        </w:tc>
        <w:tc>
          <w:tcPr>
            <w:tcW w:w="2096" w:type="dxa"/>
          </w:tcPr>
          <w:p w14:paraId="3AE06CFA" w14:textId="0BECD79A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Subtests of the WAIS-IV: </w:t>
            </w:r>
          </w:p>
          <w:p w14:paraId="2DDBE446" w14:textId="75A9D639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Coding</w:t>
            </w:r>
          </w:p>
          <w:p w14:paraId="5942A8B9" w14:textId="0FDE6072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Symbol</w:t>
            </w:r>
          </w:p>
        </w:tc>
        <w:tc>
          <w:tcPr>
            <w:tcW w:w="4961" w:type="dxa"/>
          </w:tcPr>
          <w:p w14:paraId="39EBD444" w14:textId="0AF69C6E" w:rsidR="002D10CE" w:rsidRPr="003D5272" w:rsidRDefault="002D10CE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Wechsler D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WAIS-IV Nouvelle Version de l’échelle d’intelligence de Wechsler Pour Adultes, Quatrième Édition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Edition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2011.</w:t>
            </w:r>
          </w:p>
        </w:tc>
      </w:tr>
      <w:tr w:rsidR="004109D2" w:rsidRPr="003D5272" w14:paraId="53B17473" w14:textId="77777777" w:rsidTr="001459CA">
        <w:tc>
          <w:tcPr>
            <w:tcW w:w="2010" w:type="dxa"/>
          </w:tcPr>
          <w:p w14:paraId="22B9A47F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anguage</w:t>
            </w:r>
          </w:p>
        </w:tc>
        <w:tc>
          <w:tcPr>
            <w:tcW w:w="2096" w:type="dxa"/>
          </w:tcPr>
          <w:p w14:paraId="5E6D5037" w14:textId="3CBB86E5" w:rsidR="002D10CE" w:rsidRPr="001459CA" w:rsidRDefault="002D10CE" w:rsidP="005655F3">
            <w:pPr>
              <w:spacing w:before="100" w:beforeAutospacing="1"/>
              <w:contextualSpacing/>
              <w:jc w:val="both"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Cardebat</w:t>
            </w:r>
            <w:proofErr w:type="spellEnd"/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fluency</w:t>
            </w:r>
          </w:p>
          <w:p w14:paraId="7FE1E4F3" w14:textId="77777777" w:rsidR="004A39CB" w:rsidRPr="001459CA" w:rsidRDefault="004A39CB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14B84EDA" w14:textId="0F8C4B9C" w:rsidR="004A39CB" w:rsidRPr="001459CA" w:rsidRDefault="004A39CB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143D5FBD" w14:textId="118E94C1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25ED6158" w14:textId="77777777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39BB20E8" w14:textId="77777777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1E708EF1" w14:textId="44015636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DO80</w:t>
            </w:r>
          </w:p>
        </w:tc>
        <w:tc>
          <w:tcPr>
            <w:tcW w:w="4961" w:type="dxa"/>
          </w:tcPr>
          <w:p w14:paraId="08485905" w14:textId="1EBC2D69" w:rsidR="004109D2" w:rsidRDefault="007F7DA9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Cardebat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, Doyon B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Pue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M, Goulet P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Joanette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Y. [Formal and semantic lexical evocation in normal subjects. Performance and dynamics of production as a function of sex, age and educational level]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cta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l</w:t>
            </w:r>
            <w:proofErr w:type="spellEnd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Belg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1990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90(4):207-217.</w:t>
            </w:r>
          </w:p>
          <w:p w14:paraId="3426D0B7" w14:textId="77777777" w:rsidR="005655F3" w:rsidRPr="003D5272" w:rsidRDefault="005655F3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1D6DB5E8" w14:textId="32CC292E" w:rsidR="004A39CB" w:rsidRPr="003D5272" w:rsidRDefault="004A39CB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Deloche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G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Hannequin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D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Test de dénomination orale </w:t>
            </w:r>
            <w:proofErr w:type="gram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d’images:</w:t>
            </w:r>
            <w:proofErr w:type="gramEnd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DO 80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ECPA, Les éditions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1997.</w:t>
            </w:r>
          </w:p>
        </w:tc>
      </w:tr>
      <w:tr w:rsidR="005E7314" w:rsidRPr="003D5272" w14:paraId="59CF711A" w14:textId="77777777" w:rsidTr="001459CA">
        <w:tc>
          <w:tcPr>
            <w:tcW w:w="2010" w:type="dxa"/>
          </w:tcPr>
          <w:p w14:paraId="2E5B2E51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Episodic </w:t>
            </w:r>
            <w:proofErr w:type="spellStart"/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emory</w:t>
            </w: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6" w:type="dxa"/>
          </w:tcPr>
          <w:p w14:paraId="2F3AE0EA" w14:textId="62E5469F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Hopkins Verbal Learning Test</w:t>
            </w:r>
          </w:p>
          <w:p w14:paraId="6D13CAB5" w14:textId="77777777" w:rsidR="00A44875" w:rsidRPr="001459CA" w:rsidRDefault="00A44875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449A2E7" w14:textId="66CEAE19" w:rsidR="00A44875" w:rsidRPr="001459CA" w:rsidRDefault="00A44875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20C0DB7" w14:textId="77777777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AAF0A6E" w14:textId="730A86E4" w:rsidR="00BD6759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PROMESSE</w:t>
            </w:r>
          </w:p>
          <w:p w14:paraId="6862ABF2" w14:textId="77777777" w:rsidR="00BD6759" w:rsidRPr="001459CA" w:rsidRDefault="00BD6759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07EF7ADC" w14:textId="77777777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D9C231D" w14:textId="189D0AC6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5BB31389" w14:textId="00016529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814F1C3" w14:textId="77777777" w:rsidR="005655F3" w:rsidRPr="001459CA" w:rsidRDefault="005655F3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4244D706" w14:textId="4536EFA8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y-</w:t>
            </w:r>
            <w:proofErr w:type="spellStart"/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sterrieth</w:t>
            </w:r>
            <w:proofErr w:type="spellEnd"/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Complex Figure</w:t>
            </w:r>
          </w:p>
        </w:tc>
        <w:tc>
          <w:tcPr>
            <w:tcW w:w="4961" w:type="dxa"/>
          </w:tcPr>
          <w:p w14:paraId="4C1D362E" w14:textId="5AEA349A" w:rsidR="002D10CE" w:rsidRDefault="004A39CB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Rieu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Bachoud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-Lévi AC, Laurent A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Jurion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E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Dalla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Barba G. [French adaptation of the Hopkins Verbal Learning Test]. </w:t>
            </w:r>
            <w:r w:rsidRPr="005655F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Rev </w:t>
            </w:r>
            <w:proofErr w:type="spellStart"/>
            <w:r w:rsidRPr="005655F3">
              <w:rPr>
                <w:rFonts w:ascii="Calibri" w:hAnsi="Calibri" w:cs="Calibri"/>
                <w:i/>
                <w:iCs/>
                <w:sz w:val="22"/>
                <w:szCs w:val="22"/>
              </w:rPr>
              <w:t>Neurol</w:t>
            </w:r>
            <w:proofErr w:type="spellEnd"/>
            <w:r w:rsidRPr="005655F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(Paris)</w:t>
            </w:r>
            <w:r w:rsidRPr="005655F3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5655F3">
              <w:rPr>
                <w:rFonts w:ascii="Calibri" w:hAnsi="Calibri" w:cs="Calibri"/>
                <w:sz w:val="22"/>
                <w:szCs w:val="22"/>
              </w:rPr>
              <w:t>2006;</w:t>
            </w:r>
            <w:proofErr w:type="gramEnd"/>
            <w:r w:rsidRPr="005655F3">
              <w:rPr>
                <w:rFonts w:ascii="Calibri" w:hAnsi="Calibri" w:cs="Calibri"/>
                <w:sz w:val="22"/>
                <w:szCs w:val="22"/>
              </w:rPr>
              <w:t xml:space="preserve">162(6-7):721-728. </w:t>
            </w:r>
            <w:proofErr w:type="gramStart"/>
            <w:r w:rsidRPr="005655F3">
              <w:rPr>
                <w:rFonts w:ascii="Calibri" w:hAnsi="Calibri" w:cs="Calibri"/>
                <w:sz w:val="22"/>
                <w:szCs w:val="22"/>
              </w:rPr>
              <w:t>doi:</w:t>
            </w:r>
            <w:proofErr w:type="gramEnd"/>
            <w:r w:rsidRPr="005655F3">
              <w:rPr>
                <w:rFonts w:ascii="Calibri" w:hAnsi="Calibri" w:cs="Calibri"/>
                <w:sz w:val="22"/>
                <w:szCs w:val="22"/>
              </w:rPr>
              <w:t>10.1016/s0035-3787(06)75069-x</w:t>
            </w:r>
          </w:p>
          <w:p w14:paraId="65F0ED5B" w14:textId="77777777" w:rsidR="005655F3" w:rsidRPr="005655F3" w:rsidRDefault="005655F3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7326742A" w14:textId="0376FD9A" w:rsidR="006B6C3F" w:rsidRDefault="00BD6759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Guerdoux-Ninot E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Bauchet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L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Legninda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Sop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FY, et al. </w:t>
            </w:r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spective memory and brain metastases: a relevant target for rehabilitation in post-operative patients?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J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onc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20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147(1):185-194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doi: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10.1007/s11060-020-03414-x</w:t>
            </w:r>
          </w:p>
          <w:p w14:paraId="06EBA170" w14:textId="77777777" w:rsidR="005655F3" w:rsidRPr="003D5272" w:rsidRDefault="005655F3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2DEFC3F7" w14:textId="36FAD68E" w:rsidR="005E7314" w:rsidRPr="003D5272" w:rsidRDefault="005E7314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Rey A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Test de Copie d’une Figure Complexe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="004109D2" w:rsidRPr="003D5272">
              <w:rPr>
                <w:rFonts w:ascii="Calibri" w:hAnsi="Calibri" w:cs="Calibri"/>
                <w:sz w:val="22"/>
                <w:szCs w:val="22"/>
              </w:rPr>
              <w:t>Éditions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1959</w:t>
            </w:r>
            <w:r w:rsidR="005655F3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9561D2" w:rsidRPr="003D5272" w14:paraId="3B4E77BF" w14:textId="77777777" w:rsidTr="001459CA">
        <w:tc>
          <w:tcPr>
            <w:tcW w:w="2010" w:type="dxa"/>
          </w:tcPr>
          <w:p w14:paraId="3F485573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ttention</w:t>
            </w:r>
          </w:p>
        </w:tc>
        <w:tc>
          <w:tcPr>
            <w:tcW w:w="2096" w:type="dxa"/>
          </w:tcPr>
          <w:p w14:paraId="6E3D3740" w14:textId="0C0441FB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Trail making test</w:t>
            </w:r>
            <w:r w:rsidR="006B6C3F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A</w:t>
            </w:r>
          </w:p>
          <w:p w14:paraId="7326C1A8" w14:textId="77777777" w:rsidR="005E7314" w:rsidRPr="001459CA" w:rsidRDefault="005E7314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267E7DB4" w14:textId="1CFE60D6" w:rsidR="005E7314" w:rsidRPr="001459CA" w:rsidRDefault="005E7314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5D5A657" w14:textId="505B4513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5875D234" w14:textId="3B0DE8BC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1F98EDBF" w14:textId="77777777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71F774A5" w14:textId="5DA92021" w:rsidR="005E7314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Bells test</w:t>
            </w:r>
            <w:r w:rsidR="005E7314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  <w:p w14:paraId="7D470627" w14:textId="4B88F572" w:rsidR="005E7314" w:rsidRPr="001459CA" w:rsidRDefault="005E7314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03CED08" w14:textId="1C5E24D9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62B8639C" w14:textId="56D23C26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5A5A6DE5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2D131BFF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4EE6722D" w14:textId="40E66497" w:rsidR="002D10CE" w:rsidRPr="001459CA" w:rsidRDefault="00CE1AE5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Kaplan</w:t>
            </w:r>
            <w:r w:rsidR="005E7314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</w:t>
            </w:r>
            <w:r w:rsidR="002D10CE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Stroop test</w:t>
            </w:r>
            <w:r w:rsidR="003D5272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A and B</w:t>
            </w:r>
          </w:p>
          <w:p w14:paraId="35941012" w14:textId="736D1B4A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1AE981BD" w14:textId="5E28FB51" w:rsidR="002D10CE" w:rsidRDefault="005E7314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Ashendorf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, Jefferson AL, O’Connor MK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Chaisson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, Green RC, Stern RA. Trail Making Test errors in normal aging, mild cognitive impairment, and dementia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rch Clin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psych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08;</w:t>
            </w:r>
            <w:proofErr w:type="gramEnd"/>
            <w:r w:rsidR="00BD6759" w:rsidRPr="003D52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23(2):129-137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doi:10.1016/j.acn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.2007.11.005</w:t>
            </w:r>
          </w:p>
          <w:p w14:paraId="653E2AD7" w14:textId="77777777" w:rsidR="001459CA" w:rsidRPr="003D5272" w:rsidRDefault="001459CA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59E0DEB5" w14:textId="5A36E034" w:rsidR="006B6C3F" w:rsidRDefault="005E7314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Rousseaux M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Beis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JM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Pradat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-Diehl P, et al. </w:t>
            </w:r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[Presenting a battery for assessing spatial neglect. Norms and effects of age, educational level, sex, hand and laterality]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Rev Neurol (Paris)</w:t>
            </w:r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. 2001;157(11 Pt 1):1385-1400.</w:t>
            </w:r>
          </w:p>
          <w:p w14:paraId="064407F5" w14:textId="77777777" w:rsidR="001459CA" w:rsidRPr="003D5272" w:rsidRDefault="001459CA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3B27D4E" w14:textId="2399208E" w:rsidR="0095716C" w:rsidRPr="003D5272" w:rsidRDefault="0095716C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Godefroy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Azouvi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, Robert P, et al. Dysexecutive syndrome: Diagnostic criteria and validation study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nn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10;</w:t>
            </w:r>
            <w:proofErr w:type="gramEnd"/>
            <w:r w:rsidR="00BD6759" w:rsidRPr="003D527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68(6):855-864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lastRenderedPageBreak/>
              <w:t>doi: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10.1002/ana.22117</w:t>
            </w:r>
          </w:p>
        </w:tc>
      </w:tr>
      <w:tr w:rsidR="00BD6759" w:rsidRPr="003D5272" w14:paraId="10F43504" w14:textId="77777777" w:rsidTr="001459CA">
        <w:tc>
          <w:tcPr>
            <w:tcW w:w="2010" w:type="dxa"/>
          </w:tcPr>
          <w:p w14:paraId="0C0A8FE9" w14:textId="77777777" w:rsidR="002D10CE" w:rsidRPr="003D5272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D5272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Executive functioning</w:t>
            </w:r>
          </w:p>
        </w:tc>
        <w:tc>
          <w:tcPr>
            <w:tcW w:w="2096" w:type="dxa"/>
          </w:tcPr>
          <w:p w14:paraId="7DEB8137" w14:textId="58C21C15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proofErr w:type="spellStart"/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Cardebat</w:t>
            </w:r>
            <w:proofErr w:type="spellEnd"/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fluency </w:t>
            </w:r>
          </w:p>
          <w:p w14:paraId="251C9109" w14:textId="77777777" w:rsidR="004109D2" w:rsidRPr="001459CA" w:rsidRDefault="004109D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41CE910C" w14:textId="77777777" w:rsidR="004109D2" w:rsidRPr="001459CA" w:rsidRDefault="004109D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113AF3F8" w14:textId="7914E719" w:rsidR="004109D2" w:rsidRPr="001459CA" w:rsidRDefault="004109D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31F2B526" w14:textId="471C5170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118ECFC6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4EC910EB" w14:textId="2EC59E3F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Kaplan Stroop </w:t>
            </w:r>
            <w:r w:rsidR="009561D2"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test </w:t>
            </w:r>
            <w:r w:rsidR="003D5272"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</w:t>
            </w:r>
          </w:p>
          <w:p w14:paraId="32F62828" w14:textId="49DC9465" w:rsidR="004109D2" w:rsidRPr="001459CA" w:rsidRDefault="004109D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2E35BD03" w14:textId="5EA0D928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5BB7AECB" w14:textId="30B984BA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295A0E45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553D8FBD" w14:textId="7FCCC94D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Similarities </w:t>
            </w:r>
            <w:r w:rsidR="00BD6759"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of</w:t>
            </w: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 the WAIS-IV</w:t>
            </w:r>
          </w:p>
          <w:p w14:paraId="7DF9D696" w14:textId="77777777" w:rsidR="00115B78" w:rsidRPr="001459CA" w:rsidRDefault="00115B78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5C7FA116" w14:textId="1DAF7FAD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70C1C861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27B8D556" w14:textId="4D2FAF68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 xml:space="preserve">TOM-15 test </w:t>
            </w:r>
          </w:p>
          <w:p w14:paraId="1C2F929F" w14:textId="6A9879D7" w:rsidR="00FC13CC" w:rsidRDefault="00FC13CC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768728CF" w14:textId="3A358922" w:rsid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32DAA19D" w14:textId="0876C9B9" w:rsid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50256ED6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2CA364F7" w14:textId="45B53DF0" w:rsidR="00FC13CC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y-</w:t>
            </w:r>
            <w:proofErr w:type="spellStart"/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sterrieth</w:t>
            </w:r>
            <w:proofErr w:type="spellEnd"/>
            <w:r w:rsidRPr="001459C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Complex </w:t>
            </w:r>
          </w:p>
          <w:p w14:paraId="0948D4FA" w14:textId="77777777" w:rsidR="003D5272" w:rsidRPr="001459CA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  <w:p w14:paraId="1B4A23CD" w14:textId="4B9B4F86" w:rsidR="002D10CE" w:rsidRPr="001459CA" w:rsidRDefault="002D10CE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Trail Making Test B</w:t>
            </w:r>
          </w:p>
          <w:p w14:paraId="32D14B58" w14:textId="77777777" w:rsidR="00FC13CC" w:rsidRPr="001459CA" w:rsidRDefault="00FC13CC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6EE0BA9A" w14:textId="0446C993" w:rsidR="003D5272" w:rsidRDefault="003D5272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2AAFCC78" w14:textId="3543D6AF" w:rsid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068FCF2B" w14:textId="560B650F" w:rsid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0E30D262" w14:textId="77777777" w:rsidR="001459CA" w:rsidRPr="001459CA" w:rsidRDefault="001459CA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  <w:p w14:paraId="631BF55D" w14:textId="3390FE42" w:rsidR="00FC13CC" w:rsidRPr="001459CA" w:rsidRDefault="00FC13CC" w:rsidP="005655F3">
            <w:pPr>
              <w:spacing w:before="100" w:beforeAutospacing="1"/>
              <w:contextualSpacing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1459CA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Reading the Mind in the Eyes Test</w:t>
            </w:r>
          </w:p>
        </w:tc>
        <w:tc>
          <w:tcPr>
            <w:tcW w:w="4961" w:type="dxa"/>
          </w:tcPr>
          <w:p w14:paraId="792DB9D8" w14:textId="5125E3F9" w:rsidR="002D10CE" w:rsidRDefault="004109D2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Cardebat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, Doyon B, Puel M, Goulet P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Joanette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Y. [Formal and semantic lexical evocation in normal subjects. Performance and dynamics of production as a function of sex, age and educational level]. </w:t>
            </w:r>
            <w:r w:rsidRPr="005655F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Acta </w:t>
            </w:r>
            <w:proofErr w:type="spellStart"/>
            <w:r w:rsidRPr="005655F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eurol</w:t>
            </w:r>
            <w:proofErr w:type="spellEnd"/>
            <w:r w:rsidRPr="005655F3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Belg</w:t>
            </w:r>
            <w:r w:rsidRPr="005655F3">
              <w:rPr>
                <w:rFonts w:ascii="Calibri" w:hAnsi="Calibri" w:cs="Calibri"/>
                <w:sz w:val="22"/>
                <w:szCs w:val="22"/>
                <w:lang w:val="en-US"/>
              </w:rPr>
              <w:t>. 1990;</w:t>
            </w:r>
            <w:r w:rsidR="00BD6759" w:rsidRPr="005655F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5655F3">
              <w:rPr>
                <w:rFonts w:ascii="Calibri" w:hAnsi="Calibri" w:cs="Calibri"/>
                <w:sz w:val="22"/>
                <w:szCs w:val="22"/>
                <w:lang w:val="en-US"/>
              </w:rPr>
              <w:t>90(4):207-217.</w:t>
            </w:r>
          </w:p>
          <w:p w14:paraId="35A7953C" w14:textId="77777777" w:rsidR="001459CA" w:rsidRPr="005655F3" w:rsidRDefault="001459CA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3F18A341" w14:textId="77777777" w:rsidR="001459CA" w:rsidRDefault="004109D2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Godefroy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Azouvi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, Robert P, et al. Dysexecutive syndrome: Diagnostic criteria and validation study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nn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10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68(6):855-864. </w:t>
            </w:r>
          </w:p>
          <w:p w14:paraId="6F6EC6D6" w14:textId="2F3BD7BF" w:rsidR="004109D2" w:rsidRDefault="004109D2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doi: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10.1002/ana.22117</w:t>
            </w:r>
          </w:p>
          <w:p w14:paraId="25D079C7" w14:textId="77777777" w:rsidR="001459CA" w:rsidRPr="003D5272" w:rsidRDefault="001459CA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02DC42D3" w14:textId="039C2389" w:rsidR="00115B78" w:rsidRDefault="00BD6759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Wechsler D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WAIS-IV Nouvelle Version de l’échelle d’intelligence de Wechsler Pour Adultes, Quatrième Édition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Edition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2011.</w:t>
            </w:r>
          </w:p>
          <w:p w14:paraId="180BF480" w14:textId="77777777" w:rsidR="001459CA" w:rsidRPr="003D5272" w:rsidRDefault="001459CA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79B25CF7" w14:textId="55312018" w:rsidR="00115B78" w:rsidRDefault="00115B78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Desgranges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B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Laisney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M, Bon L, et al. TOM-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15: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Une épreuve de fausses croyances pour évaluer la théorie de l’esprit cognitive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Rev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psych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12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4(3):216-220.</w:t>
            </w:r>
          </w:p>
          <w:p w14:paraId="58A91BB3" w14:textId="77777777" w:rsidR="001459CA" w:rsidRPr="003D5272" w:rsidRDefault="001459CA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058C7B92" w14:textId="5E14A2B1" w:rsidR="00FC13CC" w:rsidRPr="003D5272" w:rsidRDefault="00FC13CC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D5272">
              <w:rPr>
                <w:rFonts w:ascii="Calibri" w:hAnsi="Calibri" w:cs="Calibri"/>
                <w:sz w:val="22"/>
                <w:szCs w:val="22"/>
              </w:rPr>
              <w:t xml:space="preserve">Rey A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Test de Copie d’une Figure Complexe</w:t>
            </w:r>
            <w:r w:rsidRPr="003D5272">
              <w:rPr>
                <w:rFonts w:ascii="Calibri" w:hAnsi="Calibri" w:cs="Calibri"/>
                <w:sz w:val="22"/>
                <w:szCs w:val="22"/>
              </w:rPr>
              <w:t xml:space="preserve">. Éditions du centre de psychologie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appliquée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1959.</w:t>
            </w:r>
          </w:p>
          <w:p w14:paraId="46464A6E" w14:textId="77777777" w:rsidR="001459CA" w:rsidRDefault="001459CA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A571546" w14:textId="11A24451" w:rsidR="00FC13CC" w:rsidRDefault="00FC13CC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Ashendorf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L, Jefferson AL, O’Connor MK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Chaisson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, Green RC, Stern RA. Trail Making Test errors in normal aging, mild cognitive impairment, and dementia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rch Clin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</w:rPr>
              <w:t>Neuropsychol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2008;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23(2):129-137. </w:t>
            </w:r>
            <w:proofErr w:type="gramStart"/>
            <w:r w:rsidRPr="003D5272">
              <w:rPr>
                <w:rFonts w:ascii="Calibri" w:hAnsi="Calibri" w:cs="Calibri"/>
                <w:sz w:val="22"/>
                <w:szCs w:val="22"/>
              </w:rPr>
              <w:t>doi:10.1016/j.acn</w:t>
            </w:r>
            <w:proofErr w:type="gramEnd"/>
            <w:r w:rsidRPr="003D5272">
              <w:rPr>
                <w:rFonts w:ascii="Calibri" w:hAnsi="Calibri" w:cs="Calibri"/>
                <w:sz w:val="22"/>
                <w:szCs w:val="22"/>
              </w:rPr>
              <w:t>.2007.11.005</w:t>
            </w:r>
          </w:p>
          <w:p w14:paraId="19238F8D" w14:textId="77777777" w:rsidR="001459CA" w:rsidRPr="003D5272" w:rsidRDefault="001459CA" w:rsidP="001459CA">
            <w:pPr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7A95D81B" w14:textId="0203BC97" w:rsidR="00FC13CC" w:rsidRPr="003D5272" w:rsidRDefault="00FC13CC" w:rsidP="001459CA">
            <w:pPr>
              <w:widowControl w:val="0"/>
              <w:autoSpaceDE w:val="0"/>
              <w:autoSpaceDN w:val="0"/>
              <w:adjustRightInd w:val="0"/>
              <w:spacing w:before="100" w:beforeAutospacing="1"/>
              <w:contextualSpacing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Bertoux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M, </w:t>
            </w:r>
            <w:proofErr w:type="spellStart"/>
            <w:r w:rsidRPr="003D5272">
              <w:rPr>
                <w:rFonts w:ascii="Calibri" w:hAnsi="Calibri" w:cs="Calibri"/>
                <w:sz w:val="22"/>
                <w:szCs w:val="22"/>
              </w:rPr>
              <w:t>Delavest</w:t>
            </w:r>
            <w:proofErr w:type="spellEnd"/>
            <w:r w:rsidRPr="003D5272">
              <w:rPr>
                <w:rFonts w:ascii="Calibri" w:hAnsi="Calibri" w:cs="Calibri"/>
                <w:sz w:val="22"/>
                <w:szCs w:val="22"/>
              </w:rPr>
              <w:t xml:space="preserve"> M, de Souza LC, et al. </w:t>
            </w:r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ocial Cognition and Emotional Assessment differentiates frontotemporal dementia from depression. </w:t>
            </w:r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J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eurol</w:t>
            </w:r>
            <w:proofErr w:type="spellEnd"/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eurosurg</w:t>
            </w:r>
            <w:proofErr w:type="spellEnd"/>
            <w:r w:rsidRPr="003D5272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 xml:space="preserve"> Psychiatry</w:t>
            </w:r>
            <w:r w:rsidRPr="003D5272">
              <w:rPr>
                <w:rFonts w:ascii="Calibri" w:hAnsi="Calibri" w:cs="Calibri"/>
                <w:sz w:val="22"/>
                <w:szCs w:val="22"/>
                <w:lang w:val="en-US"/>
              </w:rPr>
              <w:t>. 2012;83(4):411-416. doi:10.1136/jnnp-2011-301849</w:t>
            </w:r>
            <w:bookmarkStart w:id="0" w:name="_GoBack"/>
            <w:bookmarkEnd w:id="0"/>
          </w:p>
        </w:tc>
      </w:tr>
    </w:tbl>
    <w:p w14:paraId="40F8D53B" w14:textId="7D6910CB" w:rsidR="00691B69" w:rsidRPr="00D733EC" w:rsidRDefault="00691B69" w:rsidP="005655F3">
      <w:pPr>
        <w:spacing w:before="100" w:beforeAutospacing="1" w:after="0" w:line="240" w:lineRule="auto"/>
        <w:contextualSpacing/>
        <w:jc w:val="both"/>
        <w:rPr>
          <w:bCs/>
          <w:lang w:val="en-US"/>
        </w:rPr>
      </w:pPr>
    </w:p>
    <w:sectPr w:rsidR="00691B69" w:rsidRPr="00D733EC" w:rsidSect="00C46B6D">
      <w:footerReference w:type="even" r:id="rId8"/>
      <w:pgSz w:w="11906" w:h="16838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4890A" w14:textId="77777777" w:rsidR="0096307E" w:rsidRDefault="0096307E" w:rsidP="00C54F79">
      <w:pPr>
        <w:spacing w:after="0" w:line="240" w:lineRule="auto"/>
      </w:pPr>
      <w:r>
        <w:separator/>
      </w:r>
    </w:p>
  </w:endnote>
  <w:endnote w:type="continuationSeparator" w:id="0">
    <w:p w14:paraId="147251EE" w14:textId="77777777" w:rsidR="0096307E" w:rsidRDefault="0096307E" w:rsidP="00C5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68062102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5EA68D9" w14:textId="0DFCD91D" w:rsidR="00E91E49" w:rsidRDefault="00E91E49" w:rsidP="004A722B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B8F5CDE" w14:textId="77777777" w:rsidR="00E91E49" w:rsidRDefault="00E91E4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EE1AD" w14:textId="77777777" w:rsidR="0096307E" w:rsidRDefault="0096307E" w:rsidP="00C54F79">
      <w:pPr>
        <w:spacing w:after="0" w:line="240" w:lineRule="auto"/>
      </w:pPr>
      <w:r>
        <w:separator/>
      </w:r>
    </w:p>
  </w:footnote>
  <w:footnote w:type="continuationSeparator" w:id="0">
    <w:p w14:paraId="03D2333C" w14:textId="77777777" w:rsidR="0096307E" w:rsidRDefault="0096307E" w:rsidP="00C5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538CA2B0"/>
    <w:lvl w:ilvl="0">
      <w:start w:val="1"/>
      <w:numFmt w:val="decimal"/>
      <w:pStyle w:val="Titre1"/>
      <w:lvlText w:val="%1."/>
      <w:legacy w:legacy="1" w:legacySpace="144" w:legacyIndent="0"/>
      <w:lvlJc w:val="left"/>
      <w:pPr>
        <w:ind w:left="-219" w:firstLine="0"/>
      </w:pPr>
      <w:rPr>
        <w:b/>
        <w:i w:val="0"/>
        <w:strike w:val="0"/>
        <w:dstrike w:val="0"/>
        <w:u w:val="none"/>
        <w:effect w:val="none"/>
      </w:rPr>
    </w:lvl>
    <w:lvl w:ilvl="1">
      <w:start w:val="1"/>
      <w:numFmt w:val="decimal"/>
      <w:pStyle w:val="Titre2"/>
      <w:lvlText w:val="%1.%2"/>
      <w:legacy w:legacy="1" w:legacySpace="144" w:legacyIndent="0"/>
      <w:lvlJc w:val="left"/>
      <w:pPr>
        <w:ind w:left="-219" w:firstLine="0"/>
      </w:pPr>
      <w:rPr>
        <w:b/>
        <w:i w:val="0"/>
        <w:strike w:val="0"/>
        <w:dstrike w:val="0"/>
        <w:u w:val="none"/>
        <w:effect w:val="none"/>
      </w:rPr>
    </w:lvl>
    <w:lvl w:ilvl="2">
      <w:start w:val="1"/>
      <w:numFmt w:val="decimal"/>
      <w:pStyle w:val="Titre3"/>
      <w:lvlText w:val="%1.%2.%3"/>
      <w:legacy w:legacy="1" w:legacySpace="144" w:legacyIndent="0"/>
      <w:lvlJc w:val="left"/>
      <w:pPr>
        <w:ind w:left="-219" w:firstLine="0"/>
      </w:pPr>
    </w:lvl>
    <w:lvl w:ilvl="3">
      <w:start w:val="1"/>
      <w:numFmt w:val="decimal"/>
      <w:pStyle w:val="Titre4"/>
      <w:lvlText w:val="%1.%2.%3.%4"/>
      <w:legacy w:legacy="1" w:legacySpace="144" w:legacyIndent="0"/>
      <w:lvlJc w:val="left"/>
      <w:pPr>
        <w:ind w:left="-219" w:firstLine="0"/>
      </w:pPr>
    </w:lvl>
    <w:lvl w:ilvl="4">
      <w:start w:val="1"/>
      <w:numFmt w:val="decimal"/>
      <w:pStyle w:val="Titre5"/>
      <w:lvlText w:val="%1.%2.%3.%4.%5"/>
      <w:legacy w:legacy="1" w:legacySpace="144" w:legacyIndent="0"/>
      <w:lvlJc w:val="left"/>
      <w:pPr>
        <w:ind w:left="-219" w:firstLine="0"/>
      </w:pPr>
    </w:lvl>
    <w:lvl w:ilvl="5">
      <w:start w:val="1"/>
      <w:numFmt w:val="decimal"/>
      <w:pStyle w:val="Titre6"/>
      <w:lvlText w:val="%1.%2.%3.%4.%5.%6"/>
      <w:legacy w:legacy="1" w:legacySpace="144" w:legacyIndent="0"/>
      <w:lvlJc w:val="left"/>
      <w:pPr>
        <w:ind w:left="-219" w:firstLine="0"/>
      </w:pPr>
    </w:lvl>
    <w:lvl w:ilvl="6">
      <w:start w:val="1"/>
      <w:numFmt w:val="decimal"/>
      <w:pStyle w:val="Titre7"/>
      <w:lvlText w:val="%1.%2.%3.%4.%5.%6.%7"/>
      <w:legacy w:legacy="1" w:legacySpace="144" w:legacyIndent="0"/>
      <w:lvlJc w:val="left"/>
      <w:pPr>
        <w:ind w:left="-219" w:firstLine="0"/>
      </w:pPr>
    </w:lvl>
    <w:lvl w:ilvl="7">
      <w:start w:val="1"/>
      <w:numFmt w:val="decimal"/>
      <w:pStyle w:val="Titre8"/>
      <w:lvlText w:val="%1.%2.%3.%4.%5.%6.%7.%8"/>
      <w:legacy w:legacy="1" w:legacySpace="144" w:legacyIndent="0"/>
      <w:lvlJc w:val="left"/>
      <w:pPr>
        <w:ind w:left="-219" w:firstLine="0"/>
      </w:pPr>
    </w:lvl>
    <w:lvl w:ilvl="8">
      <w:start w:val="1"/>
      <w:numFmt w:val="decimal"/>
      <w:pStyle w:val="Titre9"/>
      <w:lvlText w:val="%1.%2.%3.%4.%5.%6.%7.%8.%9"/>
      <w:legacy w:legacy="1" w:legacySpace="144" w:legacyIndent="0"/>
      <w:lvlJc w:val="left"/>
      <w:pPr>
        <w:ind w:left="-219" w:firstLine="0"/>
      </w:pPr>
    </w:lvl>
  </w:abstractNum>
  <w:abstractNum w:abstractNumId="1" w15:restartNumberingAfterBreak="0">
    <w:nsid w:val="017B7A5A"/>
    <w:multiLevelType w:val="hybridMultilevel"/>
    <w:tmpl w:val="52D055E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C199E"/>
    <w:multiLevelType w:val="multilevel"/>
    <w:tmpl w:val="1340D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316D9D"/>
    <w:multiLevelType w:val="hybridMultilevel"/>
    <w:tmpl w:val="C8806DDC"/>
    <w:lvl w:ilvl="0" w:tplc="CD782AF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A215B"/>
    <w:multiLevelType w:val="hybridMultilevel"/>
    <w:tmpl w:val="80968400"/>
    <w:lvl w:ilvl="0" w:tplc="B3741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AF0F80"/>
    <w:multiLevelType w:val="hybridMultilevel"/>
    <w:tmpl w:val="ABDA4D5A"/>
    <w:lvl w:ilvl="0" w:tplc="994EB57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241AE7"/>
    <w:multiLevelType w:val="hybridMultilevel"/>
    <w:tmpl w:val="258275E6"/>
    <w:lvl w:ilvl="0" w:tplc="959291E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350C09"/>
    <w:multiLevelType w:val="hybridMultilevel"/>
    <w:tmpl w:val="BF84DD6A"/>
    <w:lvl w:ilvl="0" w:tplc="29B0C40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84FA0"/>
    <w:multiLevelType w:val="hybridMultilevel"/>
    <w:tmpl w:val="DD3A801E"/>
    <w:lvl w:ilvl="0" w:tplc="B358C8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5B33723C"/>
    <w:multiLevelType w:val="hybridMultilevel"/>
    <w:tmpl w:val="3948F728"/>
    <w:lvl w:ilvl="0" w:tplc="7B76D0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C53BB4"/>
    <w:multiLevelType w:val="hybridMultilevel"/>
    <w:tmpl w:val="7CBA88A6"/>
    <w:lvl w:ilvl="0" w:tplc="1BACF7D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46549F"/>
    <w:multiLevelType w:val="hybridMultilevel"/>
    <w:tmpl w:val="311080F8"/>
    <w:lvl w:ilvl="0" w:tplc="840C3164">
      <w:start w:val="15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6374F0"/>
    <w:multiLevelType w:val="hybridMultilevel"/>
    <w:tmpl w:val="20B41816"/>
    <w:lvl w:ilvl="0" w:tplc="B04AA5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B60A3C"/>
    <w:multiLevelType w:val="hybridMultilevel"/>
    <w:tmpl w:val="69C649E4"/>
    <w:lvl w:ilvl="0" w:tplc="3E56D96A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9"/>
  </w:num>
  <w:num w:numId="6">
    <w:abstractNumId w:val="12"/>
  </w:num>
  <w:num w:numId="7">
    <w:abstractNumId w:val="3"/>
  </w:num>
  <w:num w:numId="8">
    <w:abstractNumId w:val="6"/>
  </w:num>
  <w:num w:numId="9">
    <w:abstractNumId w:val="7"/>
  </w:num>
  <w:num w:numId="10">
    <w:abstractNumId w:val="5"/>
  </w:num>
  <w:num w:numId="11">
    <w:abstractNumId w:val="10"/>
  </w:num>
  <w:num w:numId="12">
    <w:abstractNumId w:val="2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7FC"/>
    <w:rsid w:val="0000052D"/>
    <w:rsid w:val="00000B88"/>
    <w:rsid w:val="00000D5C"/>
    <w:rsid w:val="00003B59"/>
    <w:rsid w:val="00003F46"/>
    <w:rsid w:val="00004F6E"/>
    <w:rsid w:val="00005769"/>
    <w:rsid w:val="000058C3"/>
    <w:rsid w:val="00005B63"/>
    <w:rsid w:val="00007ABF"/>
    <w:rsid w:val="00010940"/>
    <w:rsid w:val="00011FCB"/>
    <w:rsid w:val="0001288F"/>
    <w:rsid w:val="00012C3E"/>
    <w:rsid w:val="00013EF0"/>
    <w:rsid w:val="0002120B"/>
    <w:rsid w:val="0002300A"/>
    <w:rsid w:val="00024A8A"/>
    <w:rsid w:val="00024D75"/>
    <w:rsid w:val="00025095"/>
    <w:rsid w:val="00025149"/>
    <w:rsid w:val="00026D25"/>
    <w:rsid w:val="00026D60"/>
    <w:rsid w:val="00027D6A"/>
    <w:rsid w:val="00030613"/>
    <w:rsid w:val="0003100B"/>
    <w:rsid w:val="00033069"/>
    <w:rsid w:val="0003329D"/>
    <w:rsid w:val="0003353D"/>
    <w:rsid w:val="00033D7E"/>
    <w:rsid w:val="000342B3"/>
    <w:rsid w:val="00034966"/>
    <w:rsid w:val="00034A4D"/>
    <w:rsid w:val="0003504D"/>
    <w:rsid w:val="00037171"/>
    <w:rsid w:val="00037CE9"/>
    <w:rsid w:val="00041AC3"/>
    <w:rsid w:val="000431B9"/>
    <w:rsid w:val="000436DD"/>
    <w:rsid w:val="00043ABD"/>
    <w:rsid w:val="000441D0"/>
    <w:rsid w:val="000445A7"/>
    <w:rsid w:val="000453DA"/>
    <w:rsid w:val="00047175"/>
    <w:rsid w:val="00047E84"/>
    <w:rsid w:val="00050AEB"/>
    <w:rsid w:val="0005167F"/>
    <w:rsid w:val="00051BA4"/>
    <w:rsid w:val="00053678"/>
    <w:rsid w:val="00054254"/>
    <w:rsid w:val="0005495D"/>
    <w:rsid w:val="0005594A"/>
    <w:rsid w:val="00056EDC"/>
    <w:rsid w:val="00056F27"/>
    <w:rsid w:val="000574CF"/>
    <w:rsid w:val="000576AF"/>
    <w:rsid w:val="00057FFC"/>
    <w:rsid w:val="00060D06"/>
    <w:rsid w:val="00061A62"/>
    <w:rsid w:val="00062131"/>
    <w:rsid w:val="000625DC"/>
    <w:rsid w:val="00062C81"/>
    <w:rsid w:val="00064698"/>
    <w:rsid w:val="00066AF6"/>
    <w:rsid w:val="00066B14"/>
    <w:rsid w:val="000677BA"/>
    <w:rsid w:val="00070F52"/>
    <w:rsid w:val="0007639B"/>
    <w:rsid w:val="00077659"/>
    <w:rsid w:val="00080961"/>
    <w:rsid w:val="00080EE9"/>
    <w:rsid w:val="000817E9"/>
    <w:rsid w:val="000829A9"/>
    <w:rsid w:val="00082BCE"/>
    <w:rsid w:val="00083B11"/>
    <w:rsid w:val="00084A1C"/>
    <w:rsid w:val="000868A2"/>
    <w:rsid w:val="00086A56"/>
    <w:rsid w:val="00087E12"/>
    <w:rsid w:val="00090A23"/>
    <w:rsid w:val="00091257"/>
    <w:rsid w:val="000918F5"/>
    <w:rsid w:val="00092165"/>
    <w:rsid w:val="00092D73"/>
    <w:rsid w:val="000936AE"/>
    <w:rsid w:val="0009433D"/>
    <w:rsid w:val="0009493C"/>
    <w:rsid w:val="00094FD6"/>
    <w:rsid w:val="00095585"/>
    <w:rsid w:val="00095D46"/>
    <w:rsid w:val="00096967"/>
    <w:rsid w:val="0009723A"/>
    <w:rsid w:val="0009776C"/>
    <w:rsid w:val="00097847"/>
    <w:rsid w:val="000A050D"/>
    <w:rsid w:val="000A0A77"/>
    <w:rsid w:val="000A2FA5"/>
    <w:rsid w:val="000A3EF7"/>
    <w:rsid w:val="000A7107"/>
    <w:rsid w:val="000A768A"/>
    <w:rsid w:val="000B08A1"/>
    <w:rsid w:val="000B0C29"/>
    <w:rsid w:val="000B1919"/>
    <w:rsid w:val="000B22CF"/>
    <w:rsid w:val="000B4753"/>
    <w:rsid w:val="000B58FC"/>
    <w:rsid w:val="000B5981"/>
    <w:rsid w:val="000B5E7D"/>
    <w:rsid w:val="000B6868"/>
    <w:rsid w:val="000B6FEE"/>
    <w:rsid w:val="000C02D6"/>
    <w:rsid w:val="000C2354"/>
    <w:rsid w:val="000C314E"/>
    <w:rsid w:val="000C3C12"/>
    <w:rsid w:val="000C3E19"/>
    <w:rsid w:val="000C4F60"/>
    <w:rsid w:val="000C5104"/>
    <w:rsid w:val="000C56BE"/>
    <w:rsid w:val="000C6106"/>
    <w:rsid w:val="000C6752"/>
    <w:rsid w:val="000C6E08"/>
    <w:rsid w:val="000C6EF0"/>
    <w:rsid w:val="000C76BE"/>
    <w:rsid w:val="000C7F8D"/>
    <w:rsid w:val="000D0507"/>
    <w:rsid w:val="000D1A8E"/>
    <w:rsid w:val="000D205A"/>
    <w:rsid w:val="000D251E"/>
    <w:rsid w:val="000D3127"/>
    <w:rsid w:val="000D31EE"/>
    <w:rsid w:val="000D4D7F"/>
    <w:rsid w:val="000D5791"/>
    <w:rsid w:val="000D5E1A"/>
    <w:rsid w:val="000D6531"/>
    <w:rsid w:val="000E0139"/>
    <w:rsid w:val="000E01D2"/>
    <w:rsid w:val="000E0428"/>
    <w:rsid w:val="000E0945"/>
    <w:rsid w:val="000E0E73"/>
    <w:rsid w:val="000E2A58"/>
    <w:rsid w:val="000E737C"/>
    <w:rsid w:val="000E78DC"/>
    <w:rsid w:val="000F0EBE"/>
    <w:rsid w:val="000F12B4"/>
    <w:rsid w:val="000F3814"/>
    <w:rsid w:val="000F3D8F"/>
    <w:rsid w:val="000F4FF8"/>
    <w:rsid w:val="000F615A"/>
    <w:rsid w:val="000F6844"/>
    <w:rsid w:val="000F6AA5"/>
    <w:rsid w:val="000F6ADE"/>
    <w:rsid w:val="000F744F"/>
    <w:rsid w:val="0010039A"/>
    <w:rsid w:val="00102126"/>
    <w:rsid w:val="001024C7"/>
    <w:rsid w:val="0010267E"/>
    <w:rsid w:val="00102E26"/>
    <w:rsid w:val="001051C1"/>
    <w:rsid w:val="001060B8"/>
    <w:rsid w:val="001069AE"/>
    <w:rsid w:val="00107326"/>
    <w:rsid w:val="001106B1"/>
    <w:rsid w:val="00113CCE"/>
    <w:rsid w:val="00113F00"/>
    <w:rsid w:val="00114E6F"/>
    <w:rsid w:val="00114F67"/>
    <w:rsid w:val="00115B78"/>
    <w:rsid w:val="0011622B"/>
    <w:rsid w:val="001212B5"/>
    <w:rsid w:val="00122BD9"/>
    <w:rsid w:val="00123BC6"/>
    <w:rsid w:val="00124B15"/>
    <w:rsid w:val="0013057E"/>
    <w:rsid w:val="001308C3"/>
    <w:rsid w:val="0013107E"/>
    <w:rsid w:val="0013160E"/>
    <w:rsid w:val="00131B7C"/>
    <w:rsid w:val="00133651"/>
    <w:rsid w:val="001340AC"/>
    <w:rsid w:val="001366BA"/>
    <w:rsid w:val="00137019"/>
    <w:rsid w:val="0013757E"/>
    <w:rsid w:val="001404D6"/>
    <w:rsid w:val="00140DED"/>
    <w:rsid w:val="00141460"/>
    <w:rsid w:val="00141620"/>
    <w:rsid w:val="00141DA0"/>
    <w:rsid w:val="0014363C"/>
    <w:rsid w:val="001459CA"/>
    <w:rsid w:val="001468B5"/>
    <w:rsid w:val="00147736"/>
    <w:rsid w:val="00147C08"/>
    <w:rsid w:val="001505EF"/>
    <w:rsid w:val="00150944"/>
    <w:rsid w:val="00151044"/>
    <w:rsid w:val="00151155"/>
    <w:rsid w:val="00151FAA"/>
    <w:rsid w:val="00152353"/>
    <w:rsid w:val="00152DB1"/>
    <w:rsid w:val="0015360F"/>
    <w:rsid w:val="001538F4"/>
    <w:rsid w:val="001542B6"/>
    <w:rsid w:val="00154BBA"/>
    <w:rsid w:val="00155C06"/>
    <w:rsid w:val="001629E7"/>
    <w:rsid w:val="00163611"/>
    <w:rsid w:val="00164264"/>
    <w:rsid w:val="001665F3"/>
    <w:rsid w:val="001679E0"/>
    <w:rsid w:val="00172009"/>
    <w:rsid w:val="001721C8"/>
    <w:rsid w:val="001722CD"/>
    <w:rsid w:val="001735A6"/>
    <w:rsid w:val="001742EB"/>
    <w:rsid w:val="001752E1"/>
    <w:rsid w:val="001754CD"/>
    <w:rsid w:val="001760BA"/>
    <w:rsid w:val="00176CFA"/>
    <w:rsid w:val="00180427"/>
    <w:rsid w:val="0018273B"/>
    <w:rsid w:val="00182C7A"/>
    <w:rsid w:val="00184394"/>
    <w:rsid w:val="00186A09"/>
    <w:rsid w:val="00190A50"/>
    <w:rsid w:val="00191212"/>
    <w:rsid w:val="00191272"/>
    <w:rsid w:val="00192DDD"/>
    <w:rsid w:val="001930E5"/>
    <w:rsid w:val="00193A69"/>
    <w:rsid w:val="00194513"/>
    <w:rsid w:val="00194713"/>
    <w:rsid w:val="001947C9"/>
    <w:rsid w:val="00194958"/>
    <w:rsid w:val="00195CAA"/>
    <w:rsid w:val="0019615E"/>
    <w:rsid w:val="00197483"/>
    <w:rsid w:val="001A02B9"/>
    <w:rsid w:val="001A1889"/>
    <w:rsid w:val="001A38B3"/>
    <w:rsid w:val="001A49FA"/>
    <w:rsid w:val="001A4C67"/>
    <w:rsid w:val="001A4DD5"/>
    <w:rsid w:val="001A6D56"/>
    <w:rsid w:val="001B32C9"/>
    <w:rsid w:val="001B3870"/>
    <w:rsid w:val="001B46B1"/>
    <w:rsid w:val="001B4A20"/>
    <w:rsid w:val="001B4ADB"/>
    <w:rsid w:val="001B5830"/>
    <w:rsid w:val="001B7EA5"/>
    <w:rsid w:val="001C0EAA"/>
    <w:rsid w:val="001C0F9B"/>
    <w:rsid w:val="001C1E38"/>
    <w:rsid w:val="001C2512"/>
    <w:rsid w:val="001C2EFB"/>
    <w:rsid w:val="001C41F3"/>
    <w:rsid w:val="001C523E"/>
    <w:rsid w:val="001C566B"/>
    <w:rsid w:val="001C5B94"/>
    <w:rsid w:val="001C62AB"/>
    <w:rsid w:val="001D1542"/>
    <w:rsid w:val="001D238A"/>
    <w:rsid w:val="001D23D9"/>
    <w:rsid w:val="001D307E"/>
    <w:rsid w:val="001D4225"/>
    <w:rsid w:val="001D4374"/>
    <w:rsid w:val="001D4F5B"/>
    <w:rsid w:val="001D6111"/>
    <w:rsid w:val="001D61CC"/>
    <w:rsid w:val="001E02BA"/>
    <w:rsid w:val="001E2984"/>
    <w:rsid w:val="001E3926"/>
    <w:rsid w:val="001E3C1F"/>
    <w:rsid w:val="001E4B1A"/>
    <w:rsid w:val="001E5F11"/>
    <w:rsid w:val="001E5F34"/>
    <w:rsid w:val="001E6E7A"/>
    <w:rsid w:val="001F0C95"/>
    <w:rsid w:val="001F0FC3"/>
    <w:rsid w:val="001F2AC4"/>
    <w:rsid w:val="001F33E0"/>
    <w:rsid w:val="001F67D0"/>
    <w:rsid w:val="00202DFD"/>
    <w:rsid w:val="00203B0F"/>
    <w:rsid w:val="00204BD5"/>
    <w:rsid w:val="00204F70"/>
    <w:rsid w:val="0020504D"/>
    <w:rsid w:val="00207219"/>
    <w:rsid w:val="00211C7C"/>
    <w:rsid w:val="0021343F"/>
    <w:rsid w:val="00214283"/>
    <w:rsid w:val="002226C0"/>
    <w:rsid w:val="00222C68"/>
    <w:rsid w:val="002256C3"/>
    <w:rsid w:val="00225710"/>
    <w:rsid w:val="00225B6E"/>
    <w:rsid w:val="00225CA5"/>
    <w:rsid w:val="002266AC"/>
    <w:rsid w:val="00227B96"/>
    <w:rsid w:val="00227DC1"/>
    <w:rsid w:val="00230B37"/>
    <w:rsid w:val="00231CF9"/>
    <w:rsid w:val="00235960"/>
    <w:rsid w:val="00235C58"/>
    <w:rsid w:val="00235FBB"/>
    <w:rsid w:val="00236E5A"/>
    <w:rsid w:val="00240C3D"/>
    <w:rsid w:val="002413F9"/>
    <w:rsid w:val="00242EBE"/>
    <w:rsid w:val="00243DF6"/>
    <w:rsid w:val="00244524"/>
    <w:rsid w:val="00244A0E"/>
    <w:rsid w:val="0024652E"/>
    <w:rsid w:val="00247345"/>
    <w:rsid w:val="00247E0B"/>
    <w:rsid w:val="002514DB"/>
    <w:rsid w:val="00251535"/>
    <w:rsid w:val="00251ACE"/>
    <w:rsid w:val="00251B62"/>
    <w:rsid w:val="0025248B"/>
    <w:rsid w:val="00252CE9"/>
    <w:rsid w:val="00253DAE"/>
    <w:rsid w:val="002540B4"/>
    <w:rsid w:val="002542A2"/>
    <w:rsid w:val="00255CFD"/>
    <w:rsid w:val="00256399"/>
    <w:rsid w:val="002573B4"/>
    <w:rsid w:val="002577F2"/>
    <w:rsid w:val="0026045F"/>
    <w:rsid w:val="00260BDB"/>
    <w:rsid w:val="002610F1"/>
    <w:rsid w:val="00265522"/>
    <w:rsid w:val="0026596F"/>
    <w:rsid w:val="00265E82"/>
    <w:rsid w:val="00270B45"/>
    <w:rsid w:val="00272619"/>
    <w:rsid w:val="00272D02"/>
    <w:rsid w:val="002743F9"/>
    <w:rsid w:val="002744FB"/>
    <w:rsid w:val="00276A7A"/>
    <w:rsid w:val="002771DA"/>
    <w:rsid w:val="00280733"/>
    <w:rsid w:val="00282029"/>
    <w:rsid w:val="00282165"/>
    <w:rsid w:val="00283362"/>
    <w:rsid w:val="00284BE4"/>
    <w:rsid w:val="00285429"/>
    <w:rsid w:val="00285FC1"/>
    <w:rsid w:val="00287CFD"/>
    <w:rsid w:val="0029017B"/>
    <w:rsid w:val="00291EC4"/>
    <w:rsid w:val="00292510"/>
    <w:rsid w:val="00292F28"/>
    <w:rsid w:val="002950F2"/>
    <w:rsid w:val="00296F22"/>
    <w:rsid w:val="00297634"/>
    <w:rsid w:val="002A0AEC"/>
    <w:rsid w:val="002A1AB4"/>
    <w:rsid w:val="002A4C75"/>
    <w:rsid w:val="002A4D5A"/>
    <w:rsid w:val="002A706C"/>
    <w:rsid w:val="002B06F6"/>
    <w:rsid w:val="002B218F"/>
    <w:rsid w:val="002B32A5"/>
    <w:rsid w:val="002B4BFB"/>
    <w:rsid w:val="002B5DEF"/>
    <w:rsid w:val="002B76AB"/>
    <w:rsid w:val="002B77FA"/>
    <w:rsid w:val="002C1579"/>
    <w:rsid w:val="002C1BCD"/>
    <w:rsid w:val="002C21CA"/>
    <w:rsid w:val="002C2971"/>
    <w:rsid w:val="002C4022"/>
    <w:rsid w:val="002C4B06"/>
    <w:rsid w:val="002C56CA"/>
    <w:rsid w:val="002C598A"/>
    <w:rsid w:val="002C70AF"/>
    <w:rsid w:val="002C749C"/>
    <w:rsid w:val="002D10CE"/>
    <w:rsid w:val="002D1DD8"/>
    <w:rsid w:val="002D3190"/>
    <w:rsid w:val="002D4800"/>
    <w:rsid w:val="002D4D74"/>
    <w:rsid w:val="002D54A2"/>
    <w:rsid w:val="002D61DA"/>
    <w:rsid w:val="002D6C4F"/>
    <w:rsid w:val="002D6F7B"/>
    <w:rsid w:val="002E051D"/>
    <w:rsid w:val="002E0A0D"/>
    <w:rsid w:val="002E110F"/>
    <w:rsid w:val="002E1EFB"/>
    <w:rsid w:val="002E353E"/>
    <w:rsid w:val="002E56E7"/>
    <w:rsid w:val="002E701F"/>
    <w:rsid w:val="002F109A"/>
    <w:rsid w:val="002F12B2"/>
    <w:rsid w:val="002F199E"/>
    <w:rsid w:val="002F30B8"/>
    <w:rsid w:val="002F4A1E"/>
    <w:rsid w:val="002F5F2E"/>
    <w:rsid w:val="002F6A00"/>
    <w:rsid w:val="002F70A0"/>
    <w:rsid w:val="00300762"/>
    <w:rsid w:val="00301371"/>
    <w:rsid w:val="0030477C"/>
    <w:rsid w:val="00304FD0"/>
    <w:rsid w:val="00305B50"/>
    <w:rsid w:val="00305F5D"/>
    <w:rsid w:val="003076D0"/>
    <w:rsid w:val="00307F75"/>
    <w:rsid w:val="0031135E"/>
    <w:rsid w:val="00312EBE"/>
    <w:rsid w:val="00314505"/>
    <w:rsid w:val="003145EC"/>
    <w:rsid w:val="003150CF"/>
    <w:rsid w:val="003158E6"/>
    <w:rsid w:val="00320937"/>
    <w:rsid w:val="003221D2"/>
    <w:rsid w:val="00322FE3"/>
    <w:rsid w:val="00323183"/>
    <w:rsid w:val="00324AAA"/>
    <w:rsid w:val="00325FE9"/>
    <w:rsid w:val="00330086"/>
    <w:rsid w:val="0033040F"/>
    <w:rsid w:val="00333559"/>
    <w:rsid w:val="00334FCB"/>
    <w:rsid w:val="00336394"/>
    <w:rsid w:val="003411C0"/>
    <w:rsid w:val="00341DFB"/>
    <w:rsid w:val="00341E13"/>
    <w:rsid w:val="00341ED7"/>
    <w:rsid w:val="00342845"/>
    <w:rsid w:val="00343B32"/>
    <w:rsid w:val="00343F34"/>
    <w:rsid w:val="00344DC0"/>
    <w:rsid w:val="00345900"/>
    <w:rsid w:val="003536AE"/>
    <w:rsid w:val="00353E91"/>
    <w:rsid w:val="00354C25"/>
    <w:rsid w:val="003556E7"/>
    <w:rsid w:val="00356047"/>
    <w:rsid w:val="0035660C"/>
    <w:rsid w:val="0036111F"/>
    <w:rsid w:val="003629C9"/>
    <w:rsid w:val="00362D13"/>
    <w:rsid w:val="00363F50"/>
    <w:rsid w:val="0036462A"/>
    <w:rsid w:val="00364EE5"/>
    <w:rsid w:val="00367BA9"/>
    <w:rsid w:val="0037166D"/>
    <w:rsid w:val="003717EE"/>
    <w:rsid w:val="00372052"/>
    <w:rsid w:val="00372702"/>
    <w:rsid w:val="003738CC"/>
    <w:rsid w:val="00374588"/>
    <w:rsid w:val="00376104"/>
    <w:rsid w:val="00377184"/>
    <w:rsid w:val="003772BF"/>
    <w:rsid w:val="00377E29"/>
    <w:rsid w:val="0038021E"/>
    <w:rsid w:val="0038035D"/>
    <w:rsid w:val="003807FC"/>
    <w:rsid w:val="00380F1D"/>
    <w:rsid w:val="00382CA7"/>
    <w:rsid w:val="003830D1"/>
    <w:rsid w:val="00383ACD"/>
    <w:rsid w:val="003840B7"/>
    <w:rsid w:val="00385A0F"/>
    <w:rsid w:val="00386D7E"/>
    <w:rsid w:val="003907D2"/>
    <w:rsid w:val="0039239C"/>
    <w:rsid w:val="0039298C"/>
    <w:rsid w:val="00393F5D"/>
    <w:rsid w:val="003943A0"/>
    <w:rsid w:val="00396FDA"/>
    <w:rsid w:val="00397608"/>
    <w:rsid w:val="003A03B8"/>
    <w:rsid w:val="003A076E"/>
    <w:rsid w:val="003A0A3E"/>
    <w:rsid w:val="003A33E1"/>
    <w:rsid w:val="003A45EE"/>
    <w:rsid w:val="003A508E"/>
    <w:rsid w:val="003A5F5F"/>
    <w:rsid w:val="003B214A"/>
    <w:rsid w:val="003B2469"/>
    <w:rsid w:val="003B3969"/>
    <w:rsid w:val="003B4071"/>
    <w:rsid w:val="003B4EEB"/>
    <w:rsid w:val="003B5A3A"/>
    <w:rsid w:val="003B661F"/>
    <w:rsid w:val="003B7E5E"/>
    <w:rsid w:val="003C07F6"/>
    <w:rsid w:val="003C178B"/>
    <w:rsid w:val="003C3362"/>
    <w:rsid w:val="003C3FE0"/>
    <w:rsid w:val="003C49C9"/>
    <w:rsid w:val="003C4E81"/>
    <w:rsid w:val="003C5F26"/>
    <w:rsid w:val="003D0AD7"/>
    <w:rsid w:val="003D2059"/>
    <w:rsid w:val="003D2679"/>
    <w:rsid w:val="003D2E48"/>
    <w:rsid w:val="003D5272"/>
    <w:rsid w:val="003D70C2"/>
    <w:rsid w:val="003D7D5B"/>
    <w:rsid w:val="003E047B"/>
    <w:rsid w:val="003E0FF4"/>
    <w:rsid w:val="003E24EC"/>
    <w:rsid w:val="003E330A"/>
    <w:rsid w:val="003E4C18"/>
    <w:rsid w:val="003E4E72"/>
    <w:rsid w:val="003E55A2"/>
    <w:rsid w:val="003E5DB4"/>
    <w:rsid w:val="003E7701"/>
    <w:rsid w:val="003F0011"/>
    <w:rsid w:val="003F066C"/>
    <w:rsid w:val="003F0C2A"/>
    <w:rsid w:val="003F0D4E"/>
    <w:rsid w:val="003F1818"/>
    <w:rsid w:val="003F3861"/>
    <w:rsid w:val="003F5671"/>
    <w:rsid w:val="003F7628"/>
    <w:rsid w:val="003F764D"/>
    <w:rsid w:val="00400442"/>
    <w:rsid w:val="00400559"/>
    <w:rsid w:val="00402D33"/>
    <w:rsid w:val="00402D3A"/>
    <w:rsid w:val="00404ED0"/>
    <w:rsid w:val="00404EF6"/>
    <w:rsid w:val="00405962"/>
    <w:rsid w:val="0041038D"/>
    <w:rsid w:val="00410525"/>
    <w:rsid w:val="004109D2"/>
    <w:rsid w:val="00414346"/>
    <w:rsid w:val="0041488B"/>
    <w:rsid w:val="00414D6C"/>
    <w:rsid w:val="00415D7F"/>
    <w:rsid w:val="00416C83"/>
    <w:rsid w:val="004171D8"/>
    <w:rsid w:val="004178EF"/>
    <w:rsid w:val="004204F1"/>
    <w:rsid w:val="004217FA"/>
    <w:rsid w:val="0042223C"/>
    <w:rsid w:val="00422837"/>
    <w:rsid w:val="0042320D"/>
    <w:rsid w:val="004244FF"/>
    <w:rsid w:val="0042535B"/>
    <w:rsid w:val="004265EF"/>
    <w:rsid w:val="00426761"/>
    <w:rsid w:val="00426C72"/>
    <w:rsid w:val="0042735B"/>
    <w:rsid w:val="004305A5"/>
    <w:rsid w:val="00431546"/>
    <w:rsid w:val="004319E6"/>
    <w:rsid w:val="00433AAD"/>
    <w:rsid w:val="004347C0"/>
    <w:rsid w:val="00434AC2"/>
    <w:rsid w:val="004350E1"/>
    <w:rsid w:val="00435E38"/>
    <w:rsid w:val="004360A0"/>
    <w:rsid w:val="0043653C"/>
    <w:rsid w:val="00444067"/>
    <w:rsid w:val="00444DE6"/>
    <w:rsid w:val="004451B4"/>
    <w:rsid w:val="004455AE"/>
    <w:rsid w:val="00446683"/>
    <w:rsid w:val="004468CC"/>
    <w:rsid w:val="00447811"/>
    <w:rsid w:val="00450A87"/>
    <w:rsid w:val="00451CAA"/>
    <w:rsid w:val="00452209"/>
    <w:rsid w:val="00452A76"/>
    <w:rsid w:val="004530A3"/>
    <w:rsid w:val="0045371E"/>
    <w:rsid w:val="0045383C"/>
    <w:rsid w:val="00455322"/>
    <w:rsid w:val="004558A4"/>
    <w:rsid w:val="00456022"/>
    <w:rsid w:val="004564A4"/>
    <w:rsid w:val="00456FCE"/>
    <w:rsid w:val="0045727A"/>
    <w:rsid w:val="00460668"/>
    <w:rsid w:val="0046100B"/>
    <w:rsid w:val="00461E2B"/>
    <w:rsid w:val="004626F0"/>
    <w:rsid w:val="00462BF2"/>
    <w:rsid w:val="004631C8"/>
    <w:rsid w:val="0046383C"/>
    <w:rsid w:val="00463A75"/>
    <w:rsid w:val="00463C6B"/>
    <w:rsid w:val="00464351"/>
    <w:rsid w:val="00465ECB"/>
    <w:rsid w:val="0046622C"/>
    <w:rsid w:val="00467683"/>
    <w:rsid w:val="00472625"/>
    <w:rsid w:val="004726B1"/>
    <w:rsid w:val="00472F87"/>
    <w:rsid w:val="004733C7"/>
    <w:rsid w:val="00474E55"/>
    <w:rsid w:val="004750F7"/>
    <w:rsid w:val="004752C5"/>
    <w:rsid w:val="00482868"/>
    <w:rsid w:val="00483E6B"/>
    <w:rsid w:val="004846E9"/>
    <w:rsid w:val="00484EA0"/>
    <w:rsid w:val="00485FD6"/>
    <w:rsid w:val="00486BCD"/>
    <w:rsid w:val="004874DB"/>
    <w:rsid w:val="0048757E"/>
    <w:rsid w:val="00487783"/>
    <w:rsid w:val="00490245"/>
    <w:rsid w:val="00490290"/>
    <w:rsid w:val="00495947"/>
    <w:rsid w:val="004968EB"/>
    <w:rsid w:val="004A09DB"/>
    <w:rsid w:val="004A268F"/>
    <w:rsid w:val="004A39CB"/>
    <w:rsid w:val="004A3F2B"/>
    <w:rsid w:val="004A55F1"/>
    <w:rsid w:val="004A5602"/>
    <w:rsid w:val="004A67F3"/>
    <w:rsid w:val="004A6EB7"/>
    <w:rsid w:val="004B1065"/>
    <w:rsid w:val="004B310B"/>
    <w:rsid w:val="004B332F"/>
    <w:rsid w:val="004B428B"/>
    <w:rsid w:val="004B6FCE"/>
    <w:rsid w:val="004C156D"/>
    <w:rsid w:val="004C15D1"/>
    <w:rsid w:val="004C2BFB"/>
    <w:rsid w:val="004C3256"/>
    <w:rsid w:val="004C4418"/>
    <w:rsid w:val="004C4A8C"/>
    <w:rsid w:val="004C5299"/>
    <w:rsid w:val="004C53AB"/>
    <w:rsid w:val="004C6E74"/>
    <w:rsid w:val="004D0FF2"/>
    <w:rsid w:val="004D28CF"/>
    <w:rsid w:val="004D308F"/>
    <w:rsid w:val="004D3F60"/>
    <w:rsid w:val="004D472D"/>
    <w:rsid w:val="004D5051"/>
    <w:rsid w:val="004D5757"/>
    <w:rsid w:val="004D6D7B"/>
    <w:rsid w:val="004D74E0"/>
    <w:rsid w:val="004E0481"/>
    <w:rsid w:val="004E064B"/>
    <w:rsid w:val="004E1ECE"/>
    <w:rsid w:val="004E2874"/>
    <w:rsid w:val="004E28F1"/>
    <w:rsid w:val="004E2CA8"/>
    <w:rsid w:val="004E41E3"/>
    <w:rsid w:val="004E52DF"/>
    <w:rsid w:val="004E5669"/>
    <w:rsid w:val="004E5FB8"/>
    <w:rsid w:val="004E628B"/>
    <w:rsid w:val="004E7AE5"/>
    <w:rsid w:val="004F2BDF"/>
    <w:rsid w:val="004F5EE7"/>
    <w:rsid w:val="004F7551"/>
    <w:rsid w:val="004F7922"/>
    <w:rsid w:val="004F7E27"/>
    <w:rsid w:val="00501817"/>
    <w:rsid w:val="00501963"/>
    <w:rsid w:val="00502C61"/>
    <w:rsid w:val="0050372B"/>
    <w:rsid w:val="005048AE"/>
    <w:rsid w:val="005052AE"/>
    <w:rsid w:val="00505F4B"/>
    <w:rsid w:val="00506ADC"/>
    <w:rsid w:val="005078DB"/>
    <w:rsid w:val="00510149"/>
    <w:rsid w:val="00510199"/>
    <w:rsid w:val="0051210D"/>
    <w:rsid w:val="00512892"/>
    <w:rsid w:val="00512C1D"/>
    <w:rsid w:val="005150A9"/>
    <w:rsid w:val="005165C3"/>
    <w:rsid w:val="005172CC"/>
    <w:rsid w:val="00517323"/>
    <w:rsid w:val="00520099"/>
    <w:rsid w:val="005200F1"/>
    <w:rsid w:val="0052145D"/>
    <w:rsid w:val="0052538D"/>
    <w:rsid w:val="0052585D"/>
    <w:rsid w:val="00526648"/>
    <w:rsid w:val="00526AFB"/>
    <w:rsid w:val="0052706B"/>
    <w:rsid w:val="005301D6"/>
    <w:rsid w:val="005312A5"/>
    <w:rsid w:val="0053150D"/>
    <w:rsid w:val="005315FF"/>
    <w:rsid w:val="00532273"/>
    <w:rsid w:val="00532689"/>
    <w:rsid w:val="00532E74"/>
    <w:rsid w:val="00534333"/>
    <w:rsid w:val="0053443A"/>
    <w:rsid w:val="005349D7"/>
    <w:rsid w:val="00544243"/>
    <w:rsid w:val="00545465"/>
    <w:rsid w:val="00545492"/>
    <w:rsid w:val="00545DF5"/>
    <w:rsid w:val="00546271"/>
    <w:rsid w:val="005465AA"/>
    <w:rsid w:val="005509E7"/>
    <w:rsid w:val="00553072"/>
    <w:rsid w:val="005530C3"/>
    <w:rsid w:val="00553E79"/>
    <w:rsid w:val="00555A4E"/>
    <w:rsid w:val="0055604A"/>
    <w:rsid w:val="00556A4E"/>
    <w:rsid w:val="00557C52"/>
    <w:rsid w:val="005600EB"/>
    <w:rsid w:val="00561204"/>
    <w:rsid w:val="005624D6"/>
    <w:rsid w:val="00565125"/>
    <w:rsid w:val="005655F3"/>
    <w:rsid w:val="0056580B"/>
    <w:rsid w:val="00565FC6"/>
    <w:rsid w:val="00570854"/>
    <w:rsid w:val="00571329"/>
    <w:rsid w:val="0057296C"/>
    <w:rsid w:val="00572A55"/>
    <w:rsid w:val="0057381F"/>
    <w:rsid w:val="0057471B"/>
    <w:rsid w:val="00574EBF"/>
    <w:rsid w:val="005750E8"/>
    <w:rsid w:val="00575C14"/>
    <w:rsid w:val="00576601"/>
    <w:rsid w:val="0057775F"/>
    <w:rsid w:val="00577B86"/>
    <w:rsid w:val="005809A1"/>
    <w:rsid w:val="00581F17"/>
    <w:rsid w:val="0058259E"/>
    <w:rsid w:val="00582B90"/>
    <w:rsid w:val="005831FC"/>
    <w:rsid w:val="005837CE"/>
    <w:rsid w:val="00584143"/>
    <w:rsid w:val="005841AF"/>
    <w:rsid w:val="0058478B"/>
    <w:rsid w:val="00584931"/>
    <w:rsid w:val="00585486"/>
    <w:rsid w:val="0058612F"/>
    <w:rsid w:val="00587D4E"/>
    <w:rsid w:val="00590FD0"/>
    <w:rsid w:val="005912EE"/>
    <w:rsid w:val="00591353"/>
    <w:rsid w:val="00591AA7"/>
    <w:rsid w:val="00592DE4"/>
    <w:rsid w:val="00593DB9"/>
    <w:rsid w:val="00594335"/>
    <w:rsid w:val="0059455F"/>
    <w:rsid w:val="00594967"/>
    <w:rsid w:val="00594FB3"/>
    <w:rsid w:val="00595547"/>
    <w:rsid w:val="005956D2"/>
    <w:rsid w:val="00596480"/>
    <w:rsid w:val="00596DDA"/>
    <w:rsid w:val="00597D62"/>
    <w:rsid w:val="005A0345"/>
    <w:rsid w:val="005A1BE2"/>
    <w:rsid w:val="005A262B"/>
    <w:rsid w:val="005A2A64"/>
    <w:rsid w:val="005A4201"/>
    <w:rsid w:val="005A6CA9"/>
    <w:rsid w:val="005A736E"/>
    <w:rsid w:val="005A759D"/>
    <w:rsid w:val="005B095A"/>
    <w:rsid w:val="005B1C47"/>
    <w:rsid w:val="005B2224"/>
    <w:rsid w:val="005B2722"/>
    <w:rsid w:val="005B2785"/>
    <w:rsid w:val="005B397B"/>
    <w:rsid w:val="005B4274"/>
    <w:rsid w:val="005B45E5"/>
    <w:rsid w:val="005B4DF1"/>
    <w:rsid w:val="005B724A"/>
    <w:rsid w:val="005B7E78"/>
    <w:rsid w:val="005C47FE"/>
    <w:rsid w:val="005C6BA3"/>
    <w:rsid w:val="005C7270"/>
    <w:rsid w:val="005C7849"/>
    <w:rsid w:val="005D017E"/>
    <w:rsid w:val="005D53EE"/>
    <w:rsid w:val="005D5F11"/>
    <w:rsid w:val="005E374F"/>
    <w:rsid w:val="005E59D5"/>
    <w:rsid w:val="005E7314"/>
    <w:rsid w:val="005F00B8"/>
    <w:rsid w:val="005F0714"/>
    <w:rsid w:val="005F18D2"/>
    <w:rsid w:val="005F208B"/>
    <w:rsid w:val="005F2A64"/>
    <w:rsid w:val="005F2B78"/>
    <w:rsid w:val="005F33E2"/>
    <w:rsid w:val="005F36A0"/>
    <w:rsid w:val="005F37BB"/>
    <w:rsid w:val="005F59D4"/>
    <w:rsid w:val="005F5F4E"/>
    <w:rsid w:val="005F65B9"/>
    <w:rsid w:val="005F718E"/>
    <w:rsid w:val="006010BA"/>
    <w:rsid w:val="00601A26"/>
    <w:rsid w:val="006041B3"/>
    <w:rsid w:val="006046FD"/>
    <w:rsid w:val="00604D60"/>
    <w:rsid w:val="00605E8D"/>
    <w:rsid w:val="00605FFB"/>
    <w:rsid w:val="0061006C"/>
    <w:rsid w:val="0061048C"/>
    <w:rsid w:val="00610FD9"/>
    <w:rsid w:val="00612780"/>
    <w:rsid w:val="00614B9C"/>
    <w:rsid w:val="00616291"/>
    <w:rsid w:val="00617D8E"/>
    <w:rsid w:val="00620A03"/>
    <w:rsid w:val="006210E4"/>
    <w:rsid w:val="00623E0F"/>
    <w:rsid w:val="0062439F"/>
    <w:rsid w:val="00625A68"/>
    <w:rsid w:val="006261BB"/>
    <w:rsid w:val="0062697F"/>
    <w:rsid w:val="00626E20"/>
    <w:rsid w:val="00630188"/>
    <w:rsid w:val="0063045F"/>
    <w:rsid w:val="00632C52"/>
    <w:rsid w:val="006341B3"/>
    <w:rsid w:val="006342C1"/>
    <w:rsid w:val="00635F5F"/>
    <w:rsid w:val="00636F7A"/>
    <w:rsid w:val="00640C2E"/>
    <w:rsid w:val="00641422"/>
    <w:rsid w:val="0064164D"/>
    <w:rsid w:val="00641DB8"/>
    <w:rsid w:val="00642CFD"/>
    <w:rsid w:val="006436A4"/>
    <w:rsid w:val="00644DCB"/>
    <w:rsid w:val="00645987"/>
    <w:rsid w:val="00646271"/>
    <w:rsid w:val="00646281"/>
    <w:rsid w:val="006474CB"/>
    <w:rsid w:val="00651A45"/>
    <w:rsid w:val="00654684"/>
    <w:rsid w:val="00654795"/>
    <w:rsid w:val="006552F3"/>
    <w:rsid w:val="0065558D"/>
    <w:rsid w:val="006574D5"/>
    <w:rsid w:val="00657620"/>
    <w:rsid w:val="00657A31"/>
    <w:rsid w:val="00662669"/>
    <w:rsid w:val="00662676"/>
    <w:rsid w:val="00662C34"/>
    <w:rsid w:val="006636F3"/>
    <w:rsid w:val="00664EEF"/>
    <w:rsid w:val="0066676B"/>
    <w:rsid w:val="00671B41"/>
    <w:rsid w:val="006728EC"/>
    <w:rsid w:val="00672B8A"/>
    <w:rsid w:val="00672C25"/>
    <w:rsid w:val="00673917"/>
    <w:rsid w:val="00674B39"/>
    <w:rsid w:val="006760F6"/>
    <w:rsid w:val="00677162"/>
    <w:rsid w:val="00681FA5"/>
    <w:rsid w:val="006828C7"/>
    <w:rsid w:val="00682F14"/>
    <w:rsid w:val="0068410E"/>
    <w:rsid w:val="006860FE"/>
    <w:rsid w:val="006869D8"/>
    <w:rsid w:val="006874D6"/>
    <w:rsid w:val="0068768B"/>
    <w:rsid w:val="00691AD6"/>
    <w:rsid w:val="00691B69"/>
    <w:rsid w:val="00691F67"/>
    <w:rsid w:val="00692F96"/>
    <w:rsid w:val="006939B8"/>
    <w:rsid w:val="00695102"/>
    <w:rsid w:val="0069586F"/>
    <w:rsid w:val="00696179"/>
    <w:rsid w:val="006A1900"/>
    <w:rsid w:val="006A24F0"/>
    <w:rsid w:val="006A27CF"/>
    <w:rsid w:val="006A35E6"/>
    <w:rsid w:val="006A4040"/>
    <w:rsid w:val="006A4A7A"/>
    <w:rsid w:val="006A4C85"/>
    <w:rsid w:val="006A4D41"/>
    <w:rsid w:val="006A4EFF"/>
    <w:rsid w:val="006A6798"/>
    <w:rsid w:val="006A79D7"/>
    <w:rsid w:val="006A7E5B"/>
    <w:rsid w:val="006B1E6F"/>
    <w:rsid w:val="006B232B"/>
    <w:rsid w:val="006B30CE"/>
    <w:rsid w:val="006B3E09"/>
    <w:rsid w:val="006B5DD8"/>
    <w:rsid w:val="006B5F6B"/>
    <w:rsid w:val="006B6C3F"/>
    <w:rsid w:val="006C0C4C"/>
    <w:rsid w:val="006C20B0"/>
    <w:rsid w:val="006C26C0"/>
    <w:rsid w:val="006C396E"/>
    <w:rsid w:val="006C644A"/>
    <w:rsid w:val="006C681F"/>
    <w:rsid w:val="006C73BD"/>
    <w:rsid w:val="006D0667"/>
    <w:rsid w:val="006D1113"/>
    <w:rsid w:val="006D1413"/>
    <w:rsid w:val="006D289F"/>
    <w:rsid w:val="006D2C82"/>
    <w:rsid w:val="006D2D7E"/>
    <w:rsid w:val="006D4E0B"/>
    <w:rsid w:val="006D77A1"/>
    <w:rsid w:val="006E0A1D"/>
    <w:rsid w:val="006E0D6E"/>
    <w:rsid w:val="006E116C"/>
    <w:rsid w:val="006E30F3"/>
    <w:rsid w:val="006E38D9"/>
    <w:rsid w:val="006E3C99"/>
    <w:rsid w:val="006E40F4"/>
    <w:rsid w:val="006E43BD"/>
    <w:rsid w:val="006E69B3"/>
    <w:rsid w:val="006E70EB"/>
    <w:rsid w:val="006E78FB"/>
    <w:rsid w:val="006F11CD"/>
    <w:rsid w:val="006F3617"/>
    <w:rsid w:val="006F36E1"/>
    <w:rsid w:val="006F423E"/>
    <w:rsid w:val="006F5F32"/>
    <w:rsid w:val="006F7FF4"/>
    <w:rsid w:val="00703CC7"/>
    <w:rsid w:val="00705B5E"/>
    <w:rsid w:val="00705CA9"/>
    <w:rsid w:val="00706D99"/>
    <w:rsid w:val="00706FDA"/>
    <w:rsid w:val="007074AA"/>
    <w:rsid w:val="00707622"/>
    <w:rsid w:val="00711510"/>
    <w:rsid w:val="00713D08"/>
    <w:rsid w:val="007140FB"/>
    <w:rsid w:val="007144BE"/>
    <w:rsid w:val="00714BA7"/>
    <w:rsid w:val="00715C13"/>
    <w:rsid w:val="00717AE4"/>
    <w:rsid w:val="0072267F"/>
    <w:rsid w:val="00722B02"/>
    <w:rsid w:val="00723F63"/>
    <w:rsid w:val="00726AF4"/>
    <w:rsid w:val="00726D12"/>
    <w:rsid w:val="00726EE4"/>
    <w:rsid w:val="00727151"/>
    <w:rsid w:val="00727B1E"/>
    <w:rsid w:val="00730E9C"/>
    <w:rsid w:val="00732D86"/>
    <w:rsid w:val="0073305A"/>
    <w:rsid w:val="00735E6C"/>
    <w:rsid w:val="00735F39"/>
    <w:rsid w:val="0073763D"/>
    <w:rsid w:val="0074075A"/>
    <w:rsid w:val="00742215"/>
    <w:rsid w:val="00742AAA"/>
    <w:rsid w:val="007445F6"/>
    <w:rsid w:val="00744978"/>
    <w:rsid w:val="00746329"/>
    <w:rsid w:val="0074696D"/>
    <w:rsid w:val="00746E92"/>
    <w:rsid w:val="00751211"/>
    <w:rsid w:val="00752406"/>
    <w:rsid w:val="00753B84"/>
    <w:rsid w:val="007550DD"/>
    <w:rsid w:val="00755FBB"/>
    <w:rsid w:val="007561A2"/>
    <w:rsid w:val="0075621D"/>
    <w:rsid w:val="00756ECE"/>
    <w:rsid w:val="007577C9"/>
    <w:rsid w:val="007613A2"/>
    <w:rsid w:val="0076152A"/>
    <w:rsid w:val="00761D4A"/>
    <w:rsid w:val="007620AA"/>
    <w:rsid w:val="00765D64"/>
    <w:rsid w:val="007705BE"/>
    <w:rsid w:val="00770BFB"/>
    <w:rsid w:val="0077124B"/>
    <w:rsid w:val="00772717"/>
    <w:rsid w:val="007729D8"/>
    <w:rsid w:val="00775888"/>
    <w:rsid w:val="007758A2"/>
    <w:rsid w:val="00775EDB"/>
    <w:rsid w:val="00776B46"/>
    <w:rsid w:val="00776FAF"/>
    <w:rsid w:val="00780456"/>
    <w:rsid w:val="00780510"/>
    <w:rsid w:val="00783988"/>
    <w:rsid w:val="00783B57"/>
    <w:rsid w:val="007846FA"/>
    <w:rsid w:val="0078624D"/>
    <w:rsid w:val="007877BC"/>
    <w:rsid w:val="0079079D"/>
    <w:rsid w:val="0079126A"/>
    <w:rsid w:val="00791D6E"/>
    <w:rsid w:val="00793930"/>
    <w:rsid w:val="007954E8"/>
    <w:rsid w:val="0079626E"/>
    <w:rsid w:val="00796450"/>
    <w:rsid w:val="00796482"/>
    <w:rsid w:val="007972C5"/>
    <w:rsid w:val="007A0414"/>
    <w:rsid w:val="007A054B"/>
    <w:rsid w:val="007A11A0"/>
    <w:rsid w:val="007A1786"/>
    <w:rsid w:val="007A38A4"/>
    <w:rsid w:val="007A4A37"/>
    <w:rsid w:val="007A50E4"/>
    <w:rsid w:val="007A54DB"/>
    <w:rsid w:val="007A5884"/>
    <w:rsid w:val="007A5A63"/>
    <w:rsid w:val="007A5E92"/>
    <w:rsid w:val="007A6D1D"/>
    <w:rsid w:val="007B0017"/>
    <w:rsid w:val="007B0044"/>
    <w:rsid w:val="007B08CD"/>
    <w:rsid w:val="007B0B07"/>
    <w:rsid w:val="007B21F2"/>
    <w:rsid w:val="007B4611"/>
    <w:rsid w:val="007B548F"/>
    <w:rsid w:val="007B5D3D"/>
    <w:rsid w:val="007B5F2A"/>
    <w:rsid w:val="007B6D00"/>
    <w:rsid w:val="007B76F9"/>
    <w:rsid w:val="007C1BFB"/>
    <w:rsid w:val="007C3814"/>
    <w:rsid w:val="007C4621"/>
    <w:rsid w:val="007D019E"/>
    <w:rsid w:val="007D12C4"/>
    <w:rsid w:val="007D13C2"/>
    <w:rsid w:val="007D2269"/>
    <w:rsid w:val="007D2C28"/>
    <w:rsid w:val="007D505C"/>
    <w:rsid w:val="007D66E7"/>
    <w:rsid w:val="007D6CB2"/>
    <w:rsid w:val="007E303D"/>
    <w:rsid w:val="007E41C7"/>
    <w:rsid w:val="007E5102"/>
    <w:rsid w:val="007F0869"/>
    <w:rsid w:val="007F325B"/>
    <w:rsid w:val="007F3ECF"/>
    <w:rsid w:val="007F7D4B"/>
    <w:rsid w:val="007F7DA9"/>
    <w:rsid w:val="00800172"/>
    <w:rsid w:val="0080224D"/>
    <w:rsid w:val="0080408B"/>
    <w:rsid w:val="00805690"/>
    <w:rsid w:val="00810F01"/>
    <w:rsid w:val="00811AF5"/>
    <w:rsid w:val="00812090"/>
    <w:rsid w:val="008127E9"/>
    <w:rsid w:val="00812DBE"/>
    <w:rsid w:val="008134A3"/>
    <w:rsid w:val="008139D2"/>
    <w:rsid w:val="00814509"/>
    <w:rsid w:val="00814B82"/>
    <w:rsid w:val="00814EF0"/>
    <w:rsid w:val="008156CC"/>
    <w:rsid w:val="00815BD6"/>
    <w:rsid w:val="00820A6F"/>
    <w:rsid w:val="00820B65"/>
    <w:rsid w:val="008210D5"/>
    <w:rsid w:val="00823F71"/>
    <w:rsid w:val="0082523B"/>
    <w:rsid w:val="00825505"/>
    <w:rsid w:val="008263F2"/>
    <w:rsid w:val="0082660E"/>
    <w:rsid w:val="00826978"/>
    <w:rsid w:val="00826ADF"/>
    <w:rsid w:val="0082703C"/>
    <w:rsid w:val="008276A4"/>
    <w:rsid w:val="00827CD9"/>
    <w:rsid w:val="0083244E"/>
    <w:rsid w:val="0083436E"/>
    <w:rsid w:val="008352B8"/>
    <w:rsid w:val="00836A41"/>
    <w:rsid w:val="00840445"/>
    <w:rsid w:val="008415ED"/>
    <w:rsid w:val="00841E39"/>
    <w:rsid w:val="00842235"/>
    <w:rsid w:val="00843AD1"/>
    <w:rsid w:val="008446F5"/>
    <w:rsid w:val="00845EB5"/>
    <w:rsid w:val="00847BAB"/>
    <w:rsid w:val="00847FE5"/>
    <w:rsid w:val="00851D47"/>
    <w:rsid w:val="00852F09"/>
    <w:rsid w:val="0085353D"/>
    <w:rsid w:val="00855E8A"/>
    <w:rsid w:val="008562D2"/>
    <w:rsid w:val="00857C27"/>
    <w:rsid w:val="00857D8B"/>
    <w:rsid w:val="00857EF9"/>
    <w:rsid w:val="00860694"/>
    <w:rsid w:val="00862D46"/>
    <w:rsid w:val="008633ED"/>
    <w:rsid w:val="008638AF"/>
    <w:rsid w:val="00863E33"/>
    <w:rsid w:val="00864648"/>
    <w:rsid w:val="008648BF"/>
    <w:rsid w:val="00864E19"/>
    <w:rsid w:val="00865310"/>
    <w:rsid w:val="008667DF"/>
    <w:rsid w:val="00866B9B"/>
    <w:rsid w:val="008706E6"/>
    <w:rsid w:val="00872565"/>
    <w:rsid w:val="0087261C"/>
    <w:rsid w:val="00872FFE"/>
    <w:rsid w:val="0087478D"/>
    <w:rsid w:val="00877B00"/>
    <w:rsid w:val="00881816"/>
    <w:rsid w:val="00881F7B"/>
    <w:rsid w:val="00882E94"/>
    <w:rsid w:val="00883A1C"/>
    <w:rsid w:val="00885397"/>
    <w:rsid w:val="00890574"/>
    <w:rsid w:val="00890727"/>
    <w:rsid w:val="00890A2E"/>
    <w:rsid w:val="00891491"/>
    <w:rsid w:val="0089197B"/>
    <w:rsid w:val="0089245A"/>
    <w:rsid w:val="0089294D"/>
    <w:rsid w:val="0089396A"/>
    <w:rsid w:val="00893AF5"/>
    <w:rsid w:val="00894928"/>
    <w:rsid w:val="0089510D"/>
    <w:rsid w:val="00896B03"/>
    <w:rsid w:val="008A0752"/>
    <w:rsid w:val="008A0C99"/>
    <w:rsid w:val="008A1096"/>
    <w:rsid w:val="008A22E6"/>
    <w:rsid w:val="008A331A"/>
    <w:rsid w:val="008A49AE"/>
    <w:rsid w:val="008A4FCA"/>
    <w:rsid w:val="008A6150"/>
    <w:rsid w:val="008A6380"/>
    <w:rsid w:val="008A6F19"/>
    <w:rsid w:val="008A73CF"/>
    <w:rsid w:val="008A7B07"/>
    <w:rsid w:val="008B0B52"/>
    <w:rsid w:val="008B2D51"/>
    <w:rsid w:val="008B3218"/>
    <w:rsid w:val="008B433E"/>
    <w:rsid w:val="008B4996"/>
    <w:rsid w:val="008B4D32"/>
    <w:rsid w:val="008B5641"/>
    <w:rsid w:val="008B58B4"/>
    <w:rsid w:val="008C189B"/>
    <w:rsid w:val="008C5024"/>
    <w:rsid w:val="008C519E"/>
    <w:rsid w:val="008C567A"/>
    <w:rsid w:val="008C56E9"/>
    <w:rsid w:val="008C6762"/>
    <w:rsid w:val="008C6BD7"/>
    <w:rsid w:val="008C7DDF"/>
    <w:rsid w:val="008D06F7"/>
    <w:rsid w:val="008D08C9"/>
    <w:rsid w:val="008D198C"/>
    <w:rsid w:val="008D1AED"/>
    <w:rsid w:val="008D289A"/>
    <w:rsid w:val="008D2B4D"/>
    <w:rsid w:val="008D55B2"/>
    <w:rsid w:val="008D5C19"/>
    <w:rsid w:val="008D61AB"/>
    <w:rsid w:val="008D748A"/>
    <w:rsid w:val="008D7DE5"/>
    <w:rsid w:val="008D7F19"/>
    <w:rsid w:val="008E0F79"/>
    <w:rsid w:val="008E47D3"/>
    <w:rsid w:val="008E7483"/>
    <w:rsid w:val="008E7FA4"/>
    <w:rsid w:val="008F1197"/>
    <w:rsid w:val="008F1892"/>
    <w:rsid w:val="008F1D80"/>
    <w:rsid w:val="008F1F02"/>
    <w:rsid w:val="008F207E"/>
    <w:rsid w:val="008F2AD6"/>
    <w:rsid w:val="008F35F2"/>
    <w:rsid w:val="008F4584"/>
    <w:rsid w:val="008F583F"/>
    <w:rsid w:val="008F60DE"/>
    <w:rsid w:val="008F6A23"/>
    <w:rsid w:val="008F76E9"/>
    <w:rsid w:val="00900074"/>
    <w:rsid w:val="00900157"/>
    <w:rsid w:val="009006AE"/>
    <w:rsid w:val="0090126B"/>
    <w:rsid w:val="00902C32"/>
    <w:rsid w:val="00902D6F"/>
    <w:rsid w:val="009040E4"/>
    <w:rsid w:val="0090436A"/>
    <w:rsid w:val="00904718"/>
    <w:rsid w:val="00904FD6"/>
    <w:rsid w:val="00910006"/>
    <w:rsid w:val="00912404"/>
    <w:rsid w:val="00917125"/>
    <w:rsid w:val="00920FD3"/>
    <w:rsid w:val="00922598"/>
    <w:rsid w:val="00925559"/>
    <w:rsid w:val="00925565"/>
    <w:rsid w:val="00925FC3"/>
    <w:rsid w:val="0092673A"/>
    <w:rsid w:val="00926D1A"/>
    <w:rsid w:val="00926FD9"/>
    <w:rsid w:val="00927C66"/>
    <w:rsid w:val="0093089B"/>
    <w:rsid w:val="00930FD1"/>
    <w:rsid w:val="009319D5"/>
    <w:rsid w:val="00932613"/>
    <w:rsid w:val="00932CFA"/>
    <w:rsid w:val="00934A7E"/>
    <w:rsid w:val="0093526B"/>
    <w:rsid w:val="0093557F"/>
    <w:rsid w:val="00935586"/>
    <w:rsid w:val="00937CA4"/>
    <w:rsid w:val="00937FA9"/>
    <w:rsid w:val="00942138"/>
    <w:rsid w:val="00943305"/>
    <w:rsid w:val="00944313"/>
    <w:rsid w:val="00944D45"/>
    <w:rsid w:val="00945763"/>
    <w:rsid w:val="00945D50"/>
    <w:rsid w:val="009479BA"/>
    <w:rsid w:val="00947BA9"/>
    <w:rsid w:val="00950698"/>
    <w:rsid w:val="0095234D"/>
    <w:rsid w:val="0095338B"/>
    <w:rsid w:val="009561D2"/>
    <w:rsid w:val="0095716C"/>
    <w:rsid w:val="00960721"/>
    <w:rsid w:val="0096193C"/>
    <w:rsid w:val="00961A05"/>
    <w:rsid w:val="00962744"/>
    <w:rsid w:val="00962884"/>
    <w:rsid w:val="00962A03"/>
    <w:rsid w:val="00962BD0"/>
    <w:rsid w:val="00962D3C"/>
    <w:rsid w:val="00962EE6"/>
    <w:rsid w:val="0096307E"/>
    <w:rsid w:val="00963423"/>
    <w:rsid w:val="009636D0"/>
    <w:rsid w:val="00964389"/>
    <w:rsid w:val="00965FC3"/>
    <w:rsid w:val="00967370"/>
    <w:rsid w:val="00970728"/>
    <w:rsid w:val="00970DD6"/>
    <w:rsid w:val="0097139E"/>
    <w:rsid w:val="00971743"/>
    <w:rsid w:val="0097229B"/>
    <w:rsid w:val="0097514A"/>
    <w:rsid w:val="00976244"/>
    <w:rsid w:val="00976FFC"/>
    <w:rsid w:val="00980DF3"/>
    <w:rsid w:val="009828A4"/>
    <w:rsid w:val="0098389C"/>
    <w:rsid w:val="00983C95"/>
    <w:rsid w:val="0098406E"/>
    <w:rsid w:val="0098581E"/>
    <w:rsid w:val="00985A25"/>
    <w:rsid w:val="00992D15"/>
    <w:rsid w:val="009934E9"/>
    <w:rsid w:val="009951AB"/>
    <w:rsid w:val="00995A3D"/>
    <w:rsid w:val="00996172"/>
    <w:rsid w:val="009965AD"/>
    <w:rsid w:val="00996F68"/>
    <w:rsid w:val="00997480"/>
    <w:rsid w:val="009A24E6"/>
    <w:rsid w:val="009B0A34"/>
    <w:rsid w:val="009B3CC7"/>
    <w:rsid w:val="009B4BAE"/>
    <w:rsid w:val="009B5A48"/>
    <w:rsid w:val="009B6366"/>
    <w:rsid w:val="009B6686"/>
    <w:rsid w:val="009B6D72"/>
    <w:rsid w:val="009B6EDC"/>
    <w:rsid w:val="009B7729"/>
    <w:rsid w:val="009B7BB2"/>
    <w:rsid w:val="009C08DF"/>
    <w:rsid w:val="009C0A18"/>
    <w:rsid w:val="009C1169"/>
    <w:rsid w:val="009C11A2"/>
    <w:rsid w:val="009C250F"/>
    <w:rsid w:val="009C3406"/>
    <w:rsid w:val="009C3CD8"/>
    <w:rsid w:val="009C3E49"/>
    <w:rsid w:val="009C4276"/>
    <w:rsid w:val="009C5BFD"/>
    <w:rsid w:val="009C5CCA"/>
    <w:rsid w:val="009C5D63"/>
    <w:rsid w:val="009C5D6A"/>
    <w:rsid w:val="009C7E56"/>
    <w:rsid w:val="009D04EC"/>
    <w:rsid w:val="009D10E1"/>
    <w:rsid w:val="009D30EF"/>
    <w:rsid w:val="009D40D6"/>
    <w:rsid w:val="009D460E"/>
    <w:rsid w:val="009D4A77"/>
    <w:rsid w:val="009D6F83"/>
    <w:rsid w:val="009E138E"/>
    <w:rsid w:val="009E304D"/>
    <w:rsid w:val="009E65D7"/>
    <w:rsid w:val="009E6C37"/>
    <w:rsid w:val="009F1423"/>
    <w:rsid w:val="009F2B12"/>
    <w:rsid w:val="009F36F2"/>
    <w:rsid w:val="009F54D6"/>
    <w:rsid w:val="009F607A"/>
    <w:rsid w:val="009F61FD"/>
    <w:rsid w:val="009F65EC"/>
    <w:rsid w:val="009F6C91"/>
    <w:rsid w:val="009F78FA"/>
    <w:rsid w:val="00A00B05"/>
    <w:rsid w:val="00A00F57"/>
    <w:rsid w:val="00A0215E"/>
    <w:rsid w:val="00A026BE"/>
    <w:rsid w:val="00A041BD"/>
    <w:rsid w:val="00A045EE"/>
    <w:rsid w:val="00A047B5"/>
    <w:rsid w:val="00A05501"/>
    <w:rsid w:val="00A062DF"/>
    <w:rsid w:val="00A0631E"/>
    <w:rsid w:val="00A06324"/>
    <w:rsid w:val="00A07D32"/>
    <w:rsid w:val="00A1026D"/>
    <w:rsid w:val="00A11FD2"/>
    <w:rsid w:val="00A13201"/>
    <w:rsid w:val="00A13429"/>
    <w:rsid w:val="00A134E9"/>
    <w:rsid w:val="00A1408C"/>
    <w:rsid w:val="00A14536"/>
    <w:rsid w:val="00A15094"/>
    <w:rsid w:val="00A15C7E"/>
    <w:rsid w:val="00A17BD1"/>
    <w:rsid w:val="00A226F5"/>
    <w:rsid w:val="00A23935"/>
    <w:rsid w:val="00A23A37"/>
    <w:rsid w:val="00A2529A"/>
    <w:rsid w:val="00A26FAC"/>
    <w:rsid w:val="00A27E5E"/>
    <w:rsid w:val="00A303F5"/>
    <w:rsid w:val="00A30FCE"/>
    <w:rsid w:val="00A3299F"/>
    <w:rsid w:val="00A33686"/>
    <w:rsid w:val="00A34141"/>
    <w:rsid w:val="00A34E76"/>
    <w:rsid w:val="00A3605F"/>
    <w:rsid w:val="00A36E54"/>
    <w:rsid w:val="00A37C9F"/>
    <w:rsid w:val="00A37F92"/>
    <w:rsid w:val="00A404CD"/>
    <w:rsid w:val="00A4086B"/>
    <w:rsid w:val="00A44875"/>
    <w:rsid w:val="00A44DBA"/>
    <w:rsid w:val="00A44E91"/>
    <w:rsid w:val="00A4594B"/>
    <w:rsid w:val="00A46034"/>
    <w:rsid w:val="00A461FC"/>
    <w:rsid w:val="00A47685"/>
    <w:rsid w:val="00A50C0F"/>
    <w:rsid w:val="00A50FA4"/>
    <w:rsid w:val="00A51819"/>
    <w:rsid w:val="00A51942"/>
    <w:rsid w:val="00A51980"/>
    <w:rsid w:val="00A51C7C"/>
    <w:rsid w:val="00A5570B"/>
    <w:rsid w:val="00A5702F"/>
    <w:rsid w:val="00A5756D"/>
    <w:rsid w:val="00A603CC"/>
    <w:rsid w:val="00A631AB"/>
    <w:rsid w:val="00A635C4"/>
    <w:rsid w:val="00A63829"/>
    <w:rsid w:val="00A6452C"/>
    <w:rsid w:val="00A6465E"/>
    <w:rsid w:val="00A65406"/>
    <w:rsid w:val="00A70ED4"/>
    <w:rsid w:val="00A714C6"/>
    <w:rsid w:val="00A71C89"/>
    <w:rsid w:val="00A71E13"/>
    <w:rsid w:val="00A73409"/>
    <w:rsid w:val="00A7382F"/>
    <w:rsid w:val="00A7385A"/>
    <w:rsid w:val="00A756F1"/>
    <w:rsid w:val="00A77A2E"/>
    <w:rsid w:val="00A8237D"/>
    <w:rsid w:val="00A83404"/>
    <w:rsid w:val="00A83FA9"/>
    <w:rsid w:val="00A8540E"/>
    <w:rsid w:val="00A86753"/>
    <w:rsid w:val="00A873D3"/>
    <w:rsid w:val="00A91B5D"/>
    <w:rsid w:val="00A91B5E"/>
    <w:rsid w:val="00A94A66"/>
    <w:rsid w:val="00A9593D"/>
    <w:rsid w:val="00A9653C"/>
    <w:rsid w:val="00A96A54"/>
    <w:rsid w:val="00AA08A3"/>
    <w:rsid w:val="00AA23A4"/>
    <w:rsid w:val="00AA32EF"/>
    <w:rsid w:val="00AA3A64"/>
    <w:rsid w:val="00AA413F"/>
    <w:rsid w:val="00AA69D0"/>
    <w:rsid w:val="00AB03A4"/>
    <w:rsid w:val="00AB23D6"/>
    <w:rsid w:val="00AB2A35"/>
    <w:rsid w:val="00AB302A"/>
    <w:rsid w:val="00AB36D7"/>
    <w:rsid w:val="00AC0527"/>
    <w:rsid w:val="00AC05F2"/>
    <w:rsid w:val="00AC13F1"/>
    <w:rsid w:val="00AC2DD8"/>
    <w:rsid w:val="00AC4111"/>
    <w:rsid w:val="00AC4D0E"/>
    <w:rsid w:val="00AC6098"/>
    <w:rsid w:val="00AD0BE0"/>
    <w:rsid w:val="00AD0C31"/>
    <w:rsid w:val="00AD1B7A"/>
    <w:rsid w:val="00AD1CA0"/>
    <w:rsid w:val="00AD3256"/>
    <w:rsid w:val="00AD3849"/>
    <w:rsid w:val="00AD3A98"/>
    <w:rsid w:val="00AD51A2"/>
    <w:rsid w:val="00AD5277"/>
    <w:rsid w:val="00AD5F96"/>
    <w:rsid w:val="00AE0B39"/>
    <w:rsid w:val="00AE1077"/>
    <w:rsid w:val="00AE1AA0"/>
    <w:rsid w:val="00AE21A0"/>
    <w:rsid w:val="00AE246B"/>
    <w:rsid w:val="00AE34F6"/>
    <w:rsid w:val="00AE443B"/>
    <w:rsid w:val="00AE4FCC"/>
    <w:rsid w:val="00AE7D3A"/>
    <w:rsid w:val="00AF0496"/>
    <w:rsid w:val="00AF1D3B"/>
    <w:rsid w:val="00AF70A5"/>
    <w:rsid w:val="00B03595"/>
    <w:rsid w:val="00B03958"/>
    <w:rsid w:val="00B03BFA"/>
    <w:rsid w:val="00B04D6E"/>
    <w:rsid w:val="00B05596"/>
    <w:rsid w:val="00B05CED"/>
    <w:rsid w:val="00B06792"/>
    <w:rsid w:val="00B10393"/>
    <w:rsid w:val="00B10A09"/>
    <w:rsid w:val="00B12C19"/>
    <w:rsid w:val="00B1364B"/>
    <w:rsid w:val="00B137C8"/>
    <w:rsid w:val="00B13951"/>
    <w:rsid w:val="00B16C94"/>
    <w:rsid w:val="00B22952"/>
    <w:rsid w:val="00B22E59"/>
    <w:rsid w:val="00B231D6"/>
    <w:rsid w:val="00B23595"/>
    <w:rsid w:val="00B23A3B"/>
    <w:rsid w:val="00B25692"/>
    <w:rsid w:val="00B258F7"/>
    <w:rsid w:val="00B30A26"/>
    <w:rsid w:val="00B30F90"/>
    <w:rsid w:val="00B325E2"/>
    <w:rsid w:val="00B3533B"/>
    <w:rsid w:val="00B3589A"/>
    <w:rsid w:val="00B3689D"/>
    <w:rsid w:val="00B412DF"/>
    <w:rsid w:val="00B4315F"/>
    <w:rsid w:val="00B43F57"/>
    <w:rsid w:val="00B44037"/>
    <w:rsid w:val="00B45AC8"/>
    <w:rsid w:val="00B45C28"/>
    <w:rsid w:val="00B46C0E"/>
    <w:rsid w:val="00B473C0"/>
    <w:rsid w:val="00B506A2"/>
    <w:rsid w:val="00B52B16"/>
    <w:rsid w:val="00B53ACF"/>
    <w:rsid w:val="00B562D7"/>
    <w:rsid w:val="00B5768C"/>
    <w:rsid w:val="00B5782A"/>
    <w:rsid w:val="00B60B9D"/>
    <w:rsid w:val="00B6413B"/>
    <w:rsid w:val="00B664A8"/>
    <w:rsid w:val="00B665C9"/>
    <w:rsid w:val="00B70E5B"/>
    <w:rsid w:val="00B71C56"/>
    <w:rsid w:val="00B7319A"/>
    <w:rsid w:val="00B74731"/>
    <w:rsid w:val="00B7737A"/>
    <w:rsid w:val="00B802B4"/>
    <w:rsid w:val="00B80C49"/>
    <w:rsid w:val="00B8153C"/>
    <w:rsid w:val="00B81CD1"/>
    <w:rsid w:val="00B82149"/>
    <w:rsid w:val="00B83711"/>
    <w:rsid w:val="00B9097D"/>
    <w:rsid w:val="00B90C34"/>
    <w:rsid w:val="00B9183C"/>
    <w:rsid w:val="00B93D16"/>
    <w:rsid w:val="00B93FEC"/>
    <w:rsid w:val="00B945A0"/>
    <w:rsid w:val="00B948B6"/>
    <w:rsid w:val="00B95F92"/>
    <w:rsid w:val="00B97100"/>
    <w:rsid w:val="00B97F02"/>
    <w:rsid w:val="00BA071E"/>
    <w:rsid w:val="00BA1DA1"/>
    <w:rsid w:val="00BA3506"/>
    <w:rsid w:val="00BA353E"/>
    <w:rsid w:val="00BA5281"/>
    <w:rsid w:val="00BA53F5"/>
    <w:rsid w:val="00BA54F6"/>
    <w:rsid w:val="00BA557E"/>
    <w:rsid w:val="00BA616D"/>
    <w:rsid w:val="00BA689D"/>
    <w:rsid w:val="00BA6DDE"/>
    <w:rsid w:val="00BB5C3D"/>
    <w:rsid w:val="00BB5E42"/>
    <w:rsid w:val="00BB5F4F"/>
    <w:rsid w:val="00BB5FBB"/>
    <w:rsid w:val="00BB6642"/>
    <w:rsid w:val="00BB7555"/>
    <w:rsid w:val="00BC04B6"/>
    <w:rsid w:val="00BC0ED5"/>
    <w:rsid w:val="00BC1575"/>
    <w:rsid w:val="00BC3272"/>
    <w:rsid w:val="00BC3B36"/>
    <w:rsid w:val="00BC4561"/>
    <w:rsid w:val="00BC6272"/>
    <w:rsid w:val="00BC7036"/>
    <w:rsid w:val="00BC7484"/>
    <w:rsid w:val="00BC7830"/>
    <w:rsid w:val="00BC7CAF"/>
    <w:rsid w:val="00BC7E72"/>
    <w:rsid w:val="00BD04D9"/>
    <w:rsid w:val="00BD16A4"/>
    <w:rsid w:val="00BD1DD9"/>
    <w:rsid w:val="00BD1F57"/>
    <w:rsid w:val="00BD2515"/>
    <w:rsid w:val="00BD2A9A"/>
    <w:rsid w:val="00BD40B4"/>
    <w:rsid w:val="00BD6759"/>
    <w:rsid w:val="00BD6905"/>
    <w:rsid w:val="00BD7DF4"/>
    <w:rsid w:val="00BE1A9F"/>
    <w:rsid w:val="00BE4AF1"/>
    <w:rsid w:val="00BE5D0E"/>
    <w:rsid w:val="00BE6C01"/>
    <w:rsid w:val="00BF1B2B"/>
    <w:rsid w:val="00BF4439"/>
    <w:rsid w:val="00BF4F9F"/>
    <w:rsid w:val="00BF5FF7"/>
    <w:rsid w:val="00C00ECC"/>
    <w:rsid w:val="00C0101D"/>
    <w:rsid w:val="00C0166E"/>
    <w:rsid w:val="00C01BE8"/>
    <w:rsid w:val="00C01F87"/>
    <w:rsid w:val="00C05355"/>
    <w:rsid w:val="00C10659"/>
    <w:rsid w:val="00C11735"/>
    <w:rsid w:val="00C15717"/>
    <w:rsid w:val="00C15760"/>
    <w:rsid w:val="00C21323"/>
    <w:rsid w:val="00C21344"/>
    <w:rsid w:val="00C21FFB"/>
    <w:rsid w:val="00C22E58"/>
    <w:rsid w:val="00C23874"/>
    <w:rsid w:val="00C23D59"/>
    <w:rsid w:val="00C249A0"/>
    <w:rsid w:val="00C24EA3"/>
    <w:rsid w:val="00C2785B"/>
    <w:rsid w:val="00C27C76"/>
    <w:rsid w:val="00C30891"/>
    <w:rsid w:val="00C309B5"/>
    <w:rsid w:val="00C32E5D"/>
    <w:rsid w:val="00C354DC"/>
    <w:rsid w:val="00C35DE1"/>
    <w:rsid w:val="00C40DB5"/>
    <w:rsid w:val="00C411A6"/>
    <w:rsid w:val="00C443B5"/>
    <w:rsid w:val="00C45AF6"/>
    <w:rsid w:val="00C45D7E"/>
    <w:rsid w:val="00C467C6"/>
    <w:rsid w:val="00C46B6D"/>
    <w:rsid w:val="00C47B9E"/>
    <w:rsid w:val="00C50022"/>
    <w:rsid w:val="00C503A6"/>
    <w:rsid w:val="00C50A33"/>
    <w:rsid w:val="00C51BAC"/>
    <w:rsid w:val="00C52B53"/>
    <w:rsid w:val="00C53CF9"/>
    <w:rsid w:val="00C53F55"/>
    <w:rsid w:val="00C54F79"/>
    <w:rsid w:val="00C5584B"/>
    <w:rsid w:val="00C562DA"/>
    <w:rsid w:val="00C56AD3"/>
    <w:rsid w:val="00C60664"/>
    <w:rsid w:val="00C60A04"/>
    <w:rsid w:val="00C64464"/>
    <w:rsid w:val="00C66168"/>
    <w:rsid w:val="00C6694D"/>
    <w:rsid w:val="00C678D6"/>
    <w:rsid w:val="00C7186A"/>
    <w:rsid w:val="00C72EF7"/>
    <w:rsid w:val="00C74C96"/>
    <w:rsid w:val="00C77376"/>
    <w:rsid w:val="00C776F6"/>
    <w:rsid w:val="00C80E9A"/>
    <w:rsid w:val="00C82F3D"/>
    <w:rsid w:val="00C83594"/>
    <w:rsid w:val="00C846E1"/>
    <w:rsid w:val="00C86249"/>
    <w:rsid w:val="00C874D0"/>
    <w:rsid w:val="00C93035"/>
    <w:rsid w:val="00C937E2"/>
    <w:rsid w:val="00C951A0"/>
    <w:rsid w:val="00C959D9"/>
    <w:rsid w:val="00C95EF6"/>
    <w:rsid w:val="00C95FE3"/>
    <w:rsid w:val="00C979BD"/>
    <w:rsid w:val="00C97F1C"/>
    <w:rsid w:val="00CA0132"/>
    <w:rsid w:val="00CA201D"/>
    <w:rsid w:val="00CA3F11"/>
    <w:rsid w:val="00CA4503"/>
    <w:rsid w:val="00CA4C2A"/>
    <w:rsid w:val="00CA4FDF"/>
    <w:rsid w:val="00CA4FF6"/>
    <w:rsid w:val="00CA678A"/>
    <w:rsid w:val="00CA690D"/>
    <w:rsid w:val="00CA6C6B"/>
    <w:rsid w:val="00CA7169"/>
    <w:rsid w:val="00CB25AE"/>
    <w:rsid w:val="00CB3810"/>
    <w:rsid w:val="00CB4749"/>
    <w:rsid w:val="00CB5079"/>
    <w:rsid w:val="00CB5721"/>
    <w:rsid w:val="00CC0CD2"/>
    <w:rsid w:val="00CC1AE2"/>
    <w:rsid w:val="00CC24B1"/>
    <w:rsid w:val="00CC271B"/>
    <w:rsid w:val="00CC2733"/>
    <w:rsid w:val="00CC327F"/>
    <w:rsid w:val="00CC36E7"/>
    <w:rsid w:val="00CC4639"/>
    <w:rsid w:val="00CC55EF"/>
    <w:rsid w:val="00CC59A4"/>
    <w:rsid w:val="00CC5B62"/>
    <w:rsid w:val="00CC6C5F"/>
    <w:rsid w:val="00CC7E00"/>
    <w:rsid w:val="00CD0631"/>
    <w:rsid w:val="00CD610C"/>
    <w:rsid w:val="00CD63C7"/>
    <w:rsid w:val="00CD72E8"/>
    <w:rsid w:val="00CE192F"/>
    <w:rsid w:val="00CE1AE5"/>
    <w:rsid w:val="00CE2419"/>
    <w:rsid w:val="00CE2586"/>
    <w:rsid w:val="00CE315F"/>
    <w:rsid w:val="00CE32A1"/>
    <w:rsid w:val="00CE32E9"/>
    <w:rsid w:val="00CE52CC"/>
    <w:rsid w:val="00CE5CC2"/>
    <w:rsid w:val="00CE693D"/>
    <w:rsid w:val="00CE6BBE"/>
    <w:rsid w:val="00CF6615"/>
    <w:rsid w:val="00CF74CA"/>
    <w:rsid w:val="00CF7575"/>
    <w:rsid w:val="00D02016"/>
    <w:rsid w:val="00D022D9"/>
    <w:rsid w:val="00D039C8"/>
    <w:rsid w:val="00D046CD"/>
    <w:rsid w:val="00D04BCF"/>
    <w:rsid w:val="00D07D75"/>
    <w:rsid w:val="00D10344"/>
    <w:rsid w:val="00D10354"/>
    <w:rsid w:val="00D106DD"/>
    <w:rsid w:val="00D11209"/>
    <w:rsid w:val="00D12E42"/>
    <w:rsid w:val="00D15F91"/>
    <w:rsid w:val="00D16E3D"/>
    <w:rsid w:val="00D179E4"/>
    <w:rsid w:val="00D179F8"/>
    <w:rsid w:val="00D17A4C"/>
    <w:rsid w:val="00D20108"/>
    <w:rsid w:val="00D214A4"/>
    <w:rsid w:val="00D22684"/>
    <w:rsid w:val="00D23850"/>
    <w:rsid w:val="00D2439C"/>
    <w:rsid w:val="00D24780"/>
    <w:rsid w:val="00D24B82"/>
    <w:rsid w:val="00D257CF"/>
    <w:rsid w:val="00D258DC"/>
    <w:rsid w:val="00D25CCC"/>
    <w:rsid w:val="00D262EA"/>
    <w:rsid w:val="00D26757"/>
    <w:rsid w:val="00D270D9"/>
    <w:rsid w:val="00D2780B"/>
    <w:rsid w:val="00D27B56"/>
    <w:rsid w:val="00D31202"/>
    <w:rsid w:val="00D3392A"/>
    <w:rsid w:val="00D33FE9"/>
    <w:rsid w:val="00D4182F"/>
    <w:rsid w:val="00D434DE"/>
    <w:rsid w:val="00D437B8"/>
    <w:rsid w:val="00D43A2F"/>
    <w:rsid w:val="00D44A39"/>
    <w:rsid w:val="00D45EEC"/>
    <w:rsid w:val="00D472E5"/>
    <w:rsid w:val="00D475D7"/>
    <w:rsid w:val="00D50426"/>
    <w:rsid w:val="00D50DFA"/>
    <w:rsid w:val="00D5391D"/>
    <w:rsid w:val="00D54D61"/>
    <w:rsid w:val="00D54F4B"/>
    <w:rsid w:val="00D576FF"/>
    <w:rsid w:val="00D57758"/>
    <w:rsid w:val="00D6012E"/>
    <w:rsid w:val="00D60B35"/>
    <w:rsid w:val="00D61DA2"/>
    <w:rsid w:val="00D627DD"/>
    <w:rsid w:val="00D62A51"/>
    <w:rsid w:val="00D64CF6"/>
    <w:rsid w:val="00D66A3D"/>
    <w:rsid w:val="00D71614"/>
    <w:rsid w:val="00D72FAB"/>
    <w:rsid w:val="00D733EC"/>
    <w:rsid w:val="00D742FE"/>
    <w:rsid w:val="00D762DF"/>
    <w:rsid w:val="00D77145"/>
    <w:rsid w:val="00D77B77"/>
    <w:rsid w:val="00D77E59"/>
    <w:rsid w:val="00D80D6A"/>
    <w:rsid w:val="00D8262B"/>
    <w:rsid w:val="00D82685"/>
    <w:rsid w:val="00D82AFD"/>
    <w:rsid w:val="00D82C30"/>
    <w:rsid w:val="00D8307E"/>
    <w:rsid w:val="00D831BC"/>
    <w:rsid w:val="00D831F9"/>
    <w:rsid w:val="00D8362E"/>
    <w:rsid w:val="00D83EDB"/>
    <w:rsid w:val="00D83F3C"/>
    <w:rsid w:val="00D8495F"/>
    <w:rsid w:val="00D84D54"/>
    <w:rsid w:val="00D854B2"/>
    <w:rsid w:val="00D85DC7"/>
    <w:rsid w:val="00D85F02"/>
    <w:rsid w:val="00D8608A"/>
    <w:rsid w:val="00D867C1"/>
    <w:rsid w:val="00D86871"/>
    <w:rsid w:val="00D8782E"/>
    <w:rsid w:val="00D9140E"/>
    <w:rsid w:val="00D91573"/>
    <w:rsid w:val="00D9334C"/>
    <w:rsid w:val="00D937AC"/>
    <w:rsid w:val="00D93914"/>
    <w:rsid w:val="00D939D2"/>
    <w:rsid w:val="00D93CB2"/>
    <w:rsid w:val="00D95E05"/>
    <w:rsid w:val="00D97988"/>
    <w:rsid w:val="00DA0C4D"/>
    <w:rsid w:val="00DA1360"/>
    <w:rsid w:val="00DA1469"/>
    <w:rsid w:val="00DA1784"/>
    <w:rsid w:val="00DA1CA0"/>
    <w:rsid w:val="00DA41E0"/>
    <w:rsid w:val="00DA52F3"/>
    <w:rsid w:val="00DB2717"/>
    <w:rsid w:val="00DB2C1E"/>
    <w:rsid w:val="00DB4D89"/>
    <w:rsid w:val="00DB5904"/>
    <w:rsid w:val="00DB5A8C"/>
    <w:rsid w:val="00DB67F1"/>
    <w:rsid w:val="00DC16B8"/>
    <w:rsid w:val="00DC387E"/>
    <w:rsid w:val="00DC38B4"/>
    <w:rsid w:val="00DC57FB"/>
    <w:rsid w:val="00DC71B5"/>
    <w:rsid w:val="00DC761E"/>
    <w:rsid w:val="00DD19A2"/>
    <w:rsid w:val="00DD1A52"/>
    <w:rsid w:val="00DD3043"/>
    <w:rsid w:val="00DD3D27"/>
    <w:rsid w:val="00DD4801"/>
    <w:rsid w:val="00DD4E7C"/>
    <w:rsid w:val="00DD7A9F"/>
    <w:rsid w:val="00DD7FEA"/>
    <w:rsid w:val="00DE0043"/>
    <w:rsid w:val="00DE119E"/>
    <w:rsid w:val="00DE460D"/>
    <w:rsid w:val="00DE49D4"/>
    <w:rsid w:val="00DE4B6A"/>
    <w:rsid w:val="00DE54B7"/>
    <w:rsid w:val="00DE5AEC"/>
    <w:rsid w:val="00DE68C3"/>
    <w:rsid w:val="00DF31B4"/>
    <w:rsid w:val="00DF3D57"/>
    <w:rsid w:val="00DF465B"/>
    <w:rsid w:val="00DF5000"/>
    <w:rsid w:val="00DF5EBD"/>
    <w:rsid w:val="00DF6F5D"/>
    <w:rsid w:val="00DF77F7"/>
    <w:rsid w:val="00E005CC"/>
    <w:rsid w:val="00E0068F"/>
    <w:rsid w:val="00E01171"/>
    <w:rsid w:val="00E02636"/>
    <w:rsid w:val="00E0269A"/>
    <w:rsid w:val="00E027BB"/>
    <w:rsid w:val="00E02ADE"/>
    <w:rsid w:val="00E03220"/>
    <w:rsid w:val="00E05B73"/>
    <w:rsid w:val="00E06D0A"/>
    <w:rsid w:val="00E07D3B"/>
    <w:rsid w:val="00E07E2C"/>
    <w:rsid w:val="00E10768"/>
    <w:rsid w:val="00E10E84"/>
    <w:rsid w:val="00E10F9A"/>
    <w:rsid w:val="00E15151"/>
    <w:rsid w:val="00E15A57"/>
    <w:rsid w:val="00E1768E"/>
    <w:rsid w:val="00E20AD7"/>
    <w:rsid w:val="00E2126D"/>
    <w:rsid w:val="00E22004"/>
    <w:rsid w:val="00E22BB8"/>
    <w:rsid w:val="00E23343"/>
    <w:rsid w:val="00E2587C"/>
    <w:rsid w:val="00E258B0"/>
    <w:rsid w:val="00E2614F"/>
    <w:rsid w:val="00E2706D"/>
    <w:rsid w:val="00E31977"/>
    <w:rsid w:val="00E3441C"/>
    <w:rsid w:val="00E35BC9"/>
    <w:rsid w:val="00E37981"/>
    <w:rsid w:val="00E440A3"/>
    <w:rsid w:val="00E447F3"/>
    <w:rsid w:val="00E450E0"/>
    <w:rsid w:val="00E45196"/>
    <w:rsid w:val="00E45EFB"/>
    <w:rsid w:val="00E4637E"/>
    <w:rsid w:val="00E507E0"/>
    <w:rsid w:val="00E522C3"/>
    <w:rsid w:val="00E53B8E"/>
    <w:rsid w:val="00E54A5C"/>
    <w:rsid w:val="00E55D76"/>
    <w:rsid w:val="00E5636A"/>
    <w:rsid w:val="00E6071D"/>
    <w:rsid w:val="00E60810"/>
    <w:rsid w:val="00E61293"/>
    <w:rsid w:val="00E616E5"/>
    <w:rsid w:val="00E62158"/>
    <w:rsid w:val="00E62180"/>
    <w:rsid w:val="00E643D1"/>
    <w:rsid w:val="00E649E6"/>
    <w:rsid w:val="00E66F0D"/>
    <w:rsid w:val="00E6719C"/>
    <w:rsid w:val="00E72390"/>
    <w:rsid w:val="00E728D8"/>
    <w:rsid w:val="00E731AC"/>
    <w:rsid w:val="00E74E8B"/>
    <w:rsid w:val="00E750D0"/>
    <w:rsid w:val="00E75C22"/>
    <w:rsid w:val="00E7652E"/>
    <w:rsid w:val="00E7746A"/>
    <w:rsid w:val="00E77547"/>
    <w:rsid w:val="00E77E70"/>
    <w:rsid w:val="00E81474"/>
    <w:rsid w:val="00E81933"/>
    <w:rsid w:val="00E85B80"/>
    <w:rsid w:val="00E870B7"/>
    <w:rsid w:val="00E87869"/>
    <w:rsid w:val="00E87C5B"/>
    <w:rsid w:val="00E87FC2"/>
    <w:rsid w:val="00E91E49"/>
    <w:rsid w:val="00E93A5F"/>
    <w:rsid w:val="00E93EFA"/>
    <w:rsid w:val="00E95289"/>
    <w:rsid w:val="00E97310"/>
    <w:rsid w:val="00E97313"/>
    <w:rsid w:val="00E97407"/>
    <w:rsid w:val="00EA0202"/>
    <w:rsid w:val="00EA0430"/>
    <w:rsid w:val="00EA2B52"/>
    <w:rsid w:val="00EA3484"/>
    <w:rsid w:val="00EA349A"/>
    <w:rsid w:val="00EA34BE"/>
    <w:rsid w:val="00EA4595"/>
    <w:rsid w:val="00EA4DDD"/>
    <w:rsid w:val="00EA53BE"/>
    <w:rsid w:val="00EA5FF6"/>
    <w:rsid w:val="00EA65DC"/>
    <w:rsid w:val="00EB0899"/>
    <w:rsid w:val="00EB24DF"/>
    <w:rsid w:val="00EB4684"/>
    <w:rsid w:val="00EB4EA5"/>
    <w:rsid w:val="00EB58B9"/>
    <w:rsid w:val="00EB5C33"/>
    <w:rsid w:val="00EB6123"/>
    <w:rsid w:val="00EB720F"/>
    <w:rsid w:val="00EB755D"/>
    <w:rsid w:val="00EC2138"/>
    <w:rsid w:val="00EC5B96"/>
    <w:rsid w:val="00EC5CE8"/>
    <w:rsid w:val="00EC732E"/>
    <w:rsid w:val="00ED2932"/>
    <w:rsid w:val="00ED3044"/>
    <w:rsid w:val="00ED3B3A"/>
    <w:rsid w:val="00ED5BCE"/>
    <w:rsid w:val="00ED6ADE"/>
    <w:rsid w:val="00EE03FC"/>
    <w:rsid w:val="00EE1E93"/>
    <w:rsid w:val="00EE6975"/>
    <w:rsid w:val="00EE6B2D"/>
    <w:rsid w:val="00EF4C36"/>
    <w:rsid w:val="00EF59B1"/>
    <w:rsid w:val="00EF5E7F"/>
    <w:rsid w:val="00EF6DCA"/>
    <w:rsid w:val="00EF7D50"/>
    <w:rsid w:val="00F00104"/>
    <w:rsid w:val="00F0023B"/>
    <w:rsid w:val="00F00309"/>
    <w:rsid w:val="00F005A5"/>
    <w:rsid w:val="00F01F61"/>
    <w:rsid w:val="00F0251A"/>
    <w:rsid w:val="00F036B4"/>
    <w:rsid w:val="00F04A36"/>
    <w:rsid w:val="00F04B61"/>
    <w:rsid w:val="00F05503"/>
    <w:rsid w:val="00F06345"/>
    <w:rsid w:val="00F07803"/>
    <w:rsid w:val="00F12C55"/>
    <w:rsid w:val="00F12E07"/>
    <w:rsid w:val="00F14BDF"/>
    <w:rsid w:val="00F17007"/>
    <w:rsid w:val="00F172D0"/>
    <w:rsid w:val="00F2038E"/>
    <w:rsid w:val="00F207B5"/>
    <w:rsid w:val="00F21036"/>
    <w:rsid w:val="00F21A40"/>
    <w:rsid w:val="00F26669"/>
    <w:rsid w:val="00F26DDF"/>
    <w:rsid w:val="00F278D5"/>
    <w:rsid w:val="00F27F41"/>
    <w:rsid w:val="00F304C2"/>
    <w:rsid w:val="00F30DDB"/>
    <w:rsid w:val="00F30F9C"/>
    <w:rsid w:val="00F33583"/>
    <w:rsid w:val="00F3484C"/>
    <w:rsid w:val="00F37647"/>
    <w:rsid w:val="00F40C28"/>
    <w:rsid w:val="00F4373F"/>
    <w:rsid w:val="00F45197"/>
    <w:rsid w:val="00F52F1B"/>
    <w:rsid w:val="00F533E2"/>
    <w:rsid w:val="00F53C43"/>
    <w:rsid w:val="00F542B7"/>
    <w:rsid w:val="00F5679F"/>
    <w:rsid w:val="00F602F0"/>
    <w:rsid w:val="00F608EB"/>
    <w:rsid w:val="00F612D5"/>
    <w:rsid w:val="00F63235"/>
    <w:rsid w:val="00F65B1E"/>
    <w:rsid w:val="00F65DA2"/>
    <w:rsid w:val="00F66C20"/>
    <w:rsid w:val="00F701C1"/>
    <w:rsid w:val="00F71F56"/>
    <w:rsid w:val="00F72592"/>
    <w:rsid w:val="00F74526"/>
    <w:rsid w:val="00F765A0"/>
    <w:rsid w:val="00F76E18"/>
    <w:rsid w:val="00F773BC"/>
    <w:rsid w:val="00F77926"/>
    <w:rsid w:val="00F77DD0"/>
    <w:rsid w:val="00F80439"/>
    <w:rsid w:val="00F806A8"/>
    <w:rsid w:val="00F8080E"/>
    <w:rsid w:val="00F80E35"/>
    <w:rsid w:val="00F81567"/>
    <w:rsid w:val="00F81F0F"/>
    <w:rsid w:val="00F82621"/>
    <w:rsid w:val="00F8296C"/>
    <w:rsid w:val="00F83678"/>
    <w:rsid w:val="00F857C0"/>
    <w:rsid w:val="00F9097E"/>
    <w:rsid w:val="00F91F87"/>
    <w:rsid w:val="00F93152"/>
    <w:rsid w:val="00F95E27"/>
    <w:rsid w:val="00F968B6"/>
    <w:rsid w:val="00F973AA"/>
    <w:rsid w:val="00FA08D5"/>
    <w:rsid w:val="00FA0AAF"/>
    <w:rsid w:val="00FA2FEB"/>
    <w:rsid w:val="00FA348C"/>
    <w:rsid w:val="00FA4439"/>
    <w:rsid w:val="00FA68C8"/>
    <w:rsid w:val="00FA7B64"/>
    <w:rsid w:val="00FA7ED2"/>
    <w:rsid w:val="00FB0FBD"/>
    <w:rsid w:val="00FB1F67"/>
    <w:rsid w:val="00FB2A10"/>
    <w:rsid w:val="00FB4D0A"/>
    <w:rsid w:val="00FB5AB1"/>
    <w:rsid w:val="00FB5C8D"/>
    <w:rsid w:val="00FB6918"/>
    <w:rsid w:val="00FC1055"/>
    <w:rsid w:val="00FC13CC"/>
    <w:rsid w:val="00FC181A"/>
    <w:rsid w:val="00FC224B"/>
    <w:rsid w:val="00FC29BA"/>
    <w:rsid w:val="00FC341D"/>
    <w:rsid w:val="00FC37F2"/>
    <w:rsid w:val="00FC41DA"/>
    <w:rsid w:val="00FC4363"/>
    <w:rsid w:val="00FC5CF0"/>
    <w:rsid w:val="00FC6C28"/>
    <w:rsid w:val="00FC752D"/>
    <w:rsid w:val="00FD01A4"/>
    <w:rsid w:val="00FD0577"/>
    <w:rsid w:val="00FD070C"/>
    <w:rsid w:val="00FD1A0F"/>
    <w:rsid w:val="00FD1F2B"/>
    <w:rsid w:val="00FD482B"/>
    <w:rsid w:val="00FD5976"/>
    <w:rsid w:val="00FD6AA1"/>
    <w:rsid w:val="00FD6CF6"/>
    <w:rsid w:val="00FD75AC"/>
    <w:rsid w:val="00FE06FF"/>
    <w:rsid w:val="00FE16E6"/>
    <w:rsid w:val="00FE2276"/>
    <w:rsid w:val="00FE348F"/>
    <w:rsid w:val="00FE4B6B"/>
    <w:rsid w:val="00FE4EB9"/>
    <w:rsid w:val="00FE5E03"/>
    <w:rsid w:val="00FE6786"/>
    <w:rsid w:val="00FE7104"/>
    <w:rsid w:val="00FF11FD"/>
    <w:rsid w:val="00FF1375"/>
    <w:rsid w:val="00FF1A31"/>
    <w:rsid w:val="00FF1BFB"/>
    <w:rsid w:val="00FF6088"/>
    <w:rsid w:val="00FF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CF967"/>
  <w15:docId w15:val="{9366DF6F-5192-47EF-A22C-FDE66C7B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qFormat/>
    <w:rsid w:val="0083244E"/>
    <w:pPr>
      <w:keepNext/>
      <w:numPr>
        <w:numId w:val="3"/>
      </w:numPr>
      <w:overflowPunct w:val="0"/>
      <w:autoSpaceDE w:val="0"/>
      <w:autoSpaceDN w:val="0"/>
      <w:adjustRightInd w:val="0"/>
      <w:spacing w:after="240" w:line="240" w:lineRule="auto"/>
      <w:outlineLvl w:val="0"/>
    </w:pPr>
    <w:rPr>
      <w:rFonts w:ascii="Arial" w:eastAsia="Times New Roman" w:hAnsi="Arial" w:cs="Arial"/>
      <w:b/>
      <w:caps/>
      <w:kern w:val="28"/>
      <w:sz w:val="28"/>
      <w:szCs w:val="20"/>
      <w:lang w:eastAsia="fr-FR"/>
    </w:rPr>
  </w:style>
  <w:style w:type="paragraph" w:styleId="Titre2">
    <w:name w:val="heading 2"/>
    <w:basedOn w:val="Titre1"/>
    <w:next w:val="Normal"/>
    <w:link w:val="Titre2Car"/>
    <w:semiHidden/>
    <w:unhideWhenUsed/>
    <w:qFormat/>
    <w:rsid w:val="0083244E"/>
    <w:pPr>
      <w:numPr>
        <w:ilvl w:val="1"/>
      </w:numPr>
      <w:outlineLvl w:val="1"/>
    </w:pPr>
    <w:rPr>
      <w:kern w:val="22"/>
      <w:sz w:val="24"/>
    </w:rPr>
  </w:style>
  <w:style w:type="paragraph" w:styleId="Titre3">
    <w:name w:val="heading 3"/>
    <w:basedOn w:val="Titre1"/>
    <w:next w:val="Normal"/>
    <w:link w:val="Titre3Car"/>
    <w:semiHidden/>
    <w:unhideWhenUsed/>
    <w:qFormat/>
    <w:rsid w:val="0083244E"/>
    <w:pPr>
      <w:numPr>
        <w:ilvl w:val="2"/>
      </w:numPr>
      <w:spacing w:before="360"/>
      <w:outlineLvl w:val="2"/>
    </w:pPr>
    <w:rPr>
      <w:caps w:val="0"/>
      <w:kern w:val="22"/>
      <w:sz w:val="24"/>
    </w:rPr>
  </w:style>
  <w:style w:type="paragraph" w:styleId="Titre4">
    <w:name w:val="heading 4"/>
    <w:basedOn w:val="Titre1"/>
    <w:next w:val="Normal"/>
    <w:link w:val="Titre4Car"/>
    <w:semiHidden/>
    <w:unhideWhenUsed/>
    <w:qFormat/>
    <w:rsid w:val="0083244E"/>
    <w:pPr>
      <w:numPr>
        <w:ilvl w:val="3"/>
      </w:numPr>
      <w:spacing w:before="360"/>
      <w:outlineLvl w:val="3"/>
    </w:pPr>
    <w:rPr>
      <w:i/>
      <w:caps w:val="0"/>
      <w:kern w:val="22"/>
      <w:sz w:val="22"/>
      <w:szCs w:val="22"/>
    </w:rPr>
  </w:style>
  <w:style w:type="paragraph" w:styleId="Titre5">
    <w:name w:val="heading 5"/>
    <w:basedOn w:val="Titre1"/>
    <w:next w:val="Normal"/>
    <w:link w:val="Titre5Car"/>
    <w:semiHidden/>
    <w:unhideWhenUsed/>
    <w:qFormat/>
    <w:rsid w:val="0083244E"/>
    <w:pPr>
      <w:numPr>
        <w:ilvl w:val="4"/>
      </w:numPr>
      <w:spacing w:before="360"/>
      <w:outlineLvl w:val="4"/>
    </w:pPr>
    <w:rPr>
      <w:b w:val="0"/>
      <w:i/>
      <w:caps w:val="0"/>
      <w:kern w:val="22"/>
      <w:sz w:val="22"/>
    </w:rPr>
  </w:style>
  <w:style w:type="paragraph" w:styleId="Titre6">
    <w:name w:val="heading 6"/>
    <w:basedOn w:val="Titre1"/>
    <w:next w:val="Normal"/>
    <w:link w:val="Titre6Car"/>
    <w:semiHidden/>
    <w:unhideWhenUsed/>
    <w:qFormat/>
    <w:rsid w:val="0083244E"/>
    <w:pPr>
      <w:numPr>
        <w:ilvl w:val="5"/>
      </w:numPr>
      <w:spacing w:before="360"/>
      <w:outlineLvl w:val="5"/>
    </w:pPr>
    <w:rPr>
      <w:b w:val="0"/>
      <w:caps w:val="0"/>
      <w:kern w:val="22"/>
      <w:sz w:val="22"/>
    </w:rPr>
  </w:style>
  <w:style w:type="paragraph" w:styleId="Titre7">
    <w:name w:val="heading 7"/>
    <w:basedOn w:val="Titre6"/>
    <w:next w:val="Normal"/>
    <w:link w:val="Titre7Car"/>
    <w:semiHidden/>
    <w:unhideWhenUsed/>
    <w:qFormat/>
    <w:rsid w:val="0083244E"/>
    <w:pPr>
      <w:numPr>
        <w:ilvl w:val="6"/>
      </w:numPr>
      <w:outlineLvl w:val="6"/>
    </w:pPr>
  </w:style>
  <w:style w:type="paragraph" w:styleId="Titre8">
    <w:name w:val="heading 8"/>
    <w:basedOn w:val="Titre6"/>
    <w:next w:val="Normal"/>
    <w:link w:val="Titre8Car"/>
    <w:semiHidden/>
    <w:unhideWhenUsed/>
    <w:qFormat/>
    <w:rsid w:val="0083244E"/>
    <w:pPr>
      <w:numPr>
        <w:ilvl w:val="7"/>
      </w:numPr>
      <w:outlineLvl w:val="7"/>
    </w:pPr>
  </w:style>
  <w:style w:type="paragraph" w:styleId="Titre9">
    <w:name w:val="heading 9"/>
    <w:basedOn w:val="Titre6"/>
    <w:next w:val="Normal"/>
    <w:link w:val="Titre9Car"/>
    <w:semiHidden/>
    <w:unhideWhenUsed/>
    <w:qFormat/>
    <w:rsid w:val="0083244E"/>
    <w:pPr>
      <w:numPr>
        <w:ilvl w:val="8"/>
      </w:numPr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56F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6F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6F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6F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6F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6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6FCE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F81F0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rsid w:val="0083244E"/>
    <w:rPr>
      <w:rFonts w:ascii="Arial" w:eastAsia="Times New Roman" w:hAnsi="Arial" w:cs="Arial"/>
      <w:b/>
      <w:caps/>
      <w:kern w:val="28"/>
      <w:sz w:val="28"/>
      <w:szCs w:val="20"/>
      <w:lang w:eastAsia="fr-FR"/>
    </w:rPr>
  </w:style>
  <w:style w:type="character" w:customStyle="1" w:styleId="Titre2Car">
    <w:name w:val="Titre 2 Car"/>
    <w:basedOn w:val="Policepardfaut"/>
    <w:link w:val="Titre2"/>
    <w:semiHidden/>
    <w:rsid w:val="0083244E"/>
    <w:rPr>
      <w:rFonts w:ascii="Arial" w:eastAsia="Times New Roman" w:hAnsi="Arial" w:cs="Arial"/>
      <w:b/>
      <w:caps/>
      <w:kern w:val="22"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semiHidden/>
    <w:rsid w:val="0083244E"/>
    <w:rPr>
      <w:rFonts w:ascii="Arial" w:eastAsia="Times New Roman" w:hAnsi="Arial" w:cs="Arial"/>
      <w:b/>
      <w:kern w:val="22"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semiHidden/>
    <w:rsid w:val="0083244E"/>
    <w:rPr>
      <w:rFonts w:ascii="Arial" w:eastAsia="Times New Roman" w:hAnsi="Arial" w:cs="Arial"/>
      <w:b/>
      <w:i/>
      <w:kern w:val="22"/>
      <w:lang w:eastAsia="fr-FR"/>
    </w:rPr>
  </w:style>
  <w:style w:type="character" w:customStyle="1" w:styleId="Titre5Car">
    <w:name w:val="Titre 5 Car"/>
    <w:basedOn w:val="Policepardfaut"/>
    <w:link w:val="Titre5"/>
    <w:semiHidden/>
    <w:rsid w:val="0083244E"/>
    <w:rPr>
      <w:rFonts w:ascii="Arial" w:eastAsia="Times New Roman" w:hAnsi="Arial" w:cs="Arial"/>
      <w:i/>
      <w:kern w:val="22"/>
      <w:szCs w:val="20"/>
      <w:lang w:eastAsia="fr-FR"/>
    </w:rPr>
  </w:style>
  <w:style w:type="character" w:customStyle="1" w:styleId="Titre6Car">
    <w:name w:val="Titre 6 Car"/>
    <w:basedOn w:val="Policepardfaut"/>
    <w:link w:val="Titre6"/>
    <w:semiHidden/>
    <w:rsid w:val="0083244E"/>
    <w:rPr>
      <w:rFonts w:ascii="Arial" w:eastAsia="Times New Roman" w:hAnsi="Arial" w:cs="Arial"/>
      <w:kern w:val="22"/>
      <w:szCs w:val="20"/>
      <w:lang w:eastAsia="fr-FR"/>
    </w:rPr>
  </w:style>
  <w:style w:type="character" w:customStyle="1" w:styleId="Titre7Car">
    <w:name w:val="Titre 7 Car"/>
    <w:basedOn w:val="Policepardfaut"/>
    <w:link w:val="Titre7"/>
    <w:semiHidden/>
    <w:rsid w:val="0083244E"/>
    <w:rPr>
      <w:rFonts w:ascii="Arial" w:eastAsia="Times New Roman" w:hAnsi="Arial" w:cs="Arial"/>
      <w:kern w:val="22"/>
      <w:szCs w:val="20"/>
      <w:lang w:eastAsia="fr-FR"/>
    </w:rPr>
  </w:style>
  <w:style w:type="character" w:customStyle="1" w:styleId="Titre8Car">
    <w:name w:val="Titre 8 Car"/>
    <w:basedOn w:val="Policepardfaut"/>
    <w:link w:val="Titre8"/>
    <w:semiHidden/>
    <w:rsid w:val="0083244E"/>
    <w:rPr>
      <w:rFonts w:ascii="Arial" w:eastAsia="Times New Roman" w:hAnsi="Arial" w:cs="Arial"/>
      <w:kern w:val="22"/>
      <w:szCs w:val="20"/>
      <w:lang w:eastAsia="fr-FR"/>
    </w:rPr>
  </w:style>
  <w:style w:type="character" w:customStyle="1" w:styleId="Titre9Car">
    <w:name w:val="Titre 9 Car"/>
    <w:basedOn w:val="Policepardfaut"/>
    <w:link w:val="Titre9"/>
    <w:semiHidden/>
    <w:rsid w:val="0083244E"/>
    <w:rPr>
      <w:rFonts w:ascii="Arial" w:eastAsia="Times New Roman" w:hAnsi="Arial" w:cs="Arial"/>
      <w:kern w:val="22"/>
      <w:szCs w:val="20"/>
      <w:lang w:eastAsia="fr-FR"/>
    </w:rPr>
  </w:style>
  <w:style w:type="table" w:styleId="Grilledutableau">
    <w:name w:val="Table Grid"/>
    <w:basedOn w:val="TableauNormal"/>
    <w:uiPriority w:val="59"/>
    <w:rsid w:val="004E28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C29BA"/>
    <w:rPr>
      <w:color w:val="808080"/>
    </w:rPr>
  </w:style>
  <w:style w:type="paragraph" w:styleId="Paragraphedeliste">
    <w:name w:val="List Paragraph"/>
    <w:basedOn w:val="Normal"/>
    <w:uiPriority w:val="34"/>
    <w:qFormat/>
    <w:rsid w:val="00AD51A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F3617"/>
    <w:rPr>
      <w:color w:val="0000FF"/>
      <w:u w:val="single"/>
    </w:rPr>
  </w:style>
  <w:style w:type="character" w:customStyle="1" w:styleId="docsum-authors">
    <w:name w:val="docsum-authors"/>
    <w:basedOn w:val="Policepardfaut"/>
    <w:rsid w:val="006F3617"/>
  </w:style>
  <w:style w:type="character" w:customStyle="1" w:styleId="docsum-journal-citation">
    <w:name w:val="docsum-journal-citation"/>
    <w:basedOn w:val="Policepardfaut"/>
    <w:rsid w:val="006F3617"/>
  </w:style>
  <w:style w:type="paragraph" w:customStyle="1" w:styleId="Bibliographie1">
    <w:name w:val="Bibliographie1"/>
    <w:basedOn w:val="Normal"/>
    <w:link w:val="BibliographyCar"/>
    <w:rsid w:val="00A34E76"/>
    <w:pPr>
      <w:spacing w:after="0" w:line="480" w:lineRule="auto"/>
      <w:ind w:left="720" w:hanging="720"/>
      <w:jc w:val="both"/>
    </w:pPr>
    <w:rPr>
      <w:rFonts w:ascii="Calibri" w:cs="Calibri"/>
      <w:color w:val="000000"/>
      <w:lang w:val="en-US"/>
    </w:rPr>
  </w:style>
  <w:style w:type="character" w:customStyle="1" w:styleId="BibliographyCar">
    <w:name w:val="Bibliography Car"/>
    <w:basedOn w:val="Policepardfaut"/>
    <w:link w:val="Bibliographie1"/>
    <w:rsid w:val="00A34E76"/>
    <w:rPr>
      <w:rFonts w:ascii="Calibri" w:cs="Calibri"/>
      <w:color w:val="000000"/>
      <w:lang w:val="en-US"/>
    </w:rPr>
  </w:style>
  <w:style w:type="paragraph" w:customStyle="1" w:styleId="Bibliographie2">
    <w:name w:val="Bibliographie2"/>
    <w:basedOn w:val="Normal"/>
    <w:link w:val="BibliographyCar1"/>
    <w:rsid w:val="00711510"/>
    <w:pPr>
      <w:tabs>
        <w:tab w:val="left" w:pos="380"/>
        <w:tab w:val="left" w:pos="500"/>
      </w:tabs>
      <w:spacing w:after="0" w:line="480" w:lineRule="auto"/>
      <w:ind w:left="720" w:hanging="720"/>
      <w:jc w:val="both"/>
    </w:pPr>
    <w:rPr>
      <w:lang w:val="en-US"/>
    </w:rPr>
  </w:style>
  <w:style w:type="character" w:customStyle="1" w:styleId="BibliographyCar1">
    <w:name w:val="Bibliography Car1"/>
    <w:basedOn w:val="Policepardfaut"/>
    <w:link w:val="Bibliographie2"/>
    <w:rsid w:val="00711510"/>
    <w:rPr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B3E09"/>
    <w:rPr>
      <w:color w:val="605E5C"/>
      <w:shd w:val="clear" w:color="auto" w:fill="E1DFDD"/>
    </w:rPr>
  </w:style>
  <w:style w:type="paragraph" w:customStyle="1" w:styleId="Bibliographie3">
    <w:name w:val="Bibliographie3"/>
    <w:basedOn w:val="Normal"/>
    <w:link w:val="BibliographyCar2"/>
    <w:rsid w:val="00434AC2"/>
    <w:pPr>
      <w:tabs>
        <w:tab w:val="left" w:pos="380"/>
      </w:tabs>
      <w:spacing w:after="240" w:line="240" w:lineRule="auto"/>
      <w:ind w:left="384" w:hanging="384"/>
      <w:jc w:val="both"/>
    </w:pPr>
    <w:rPr>
      <w:rFonts w:ascii="Calibri" w:cs="Calibri"/>
      <w:lang w:val="en-US"/>
    </w:rPr>
  </w:style>
  <w:style w:type="character" w:customStyle="1" w:styleId="BibliographyCar2">
    <w:name w:val="Bibliography Car2"/>
    <w:basedOn w:val="Policepardfaut"/>
    <w:link w:val="Bibliographie3"/>
    <w:rsid w:val="00434AC2"/>
    <w:rPr>
      <w:rFonts w:ascii="Calibri" w:cs="Calibri"/>
      <w:lang w:val="en-US"/>
    </w:rPr>
  </w:style>
  <w:style w:type="paragraph" w:customStyle="1" w:styleId="Bibliographie4">
    <w:name w:val="Bibliographie4"/>
    <w:basedOn w:val="Normal"/>
    <w:link w:val="BibliographyCar3"/>
    <w:rsid w:val="00532E74"/>
    <w:pPr>
      <w:tabs>
        <w:tab w:val="left" w:pos="380"/>
      </w:tabs>
      <w:spacing w:after="240" w:line="240" w:lineRule="auto"/>
      <w:ind w:left="384" w:hanging="384"/>
      <w:jc w:val="both"/>
    </w:pPr>
    <w:rPr>
      <w:lang w:val="en-US"/>
    </w:rPr>
  </w:style>
  <w:style w:type="character" w:customStyle="1" w:styleId="BibliographyCar3">
    <w:name w:val="Bibliography Car3"/>
    <w:basedOn w:val="Policepardfaut"/>
    <w:link w:val="Bibliographie4"/>
    <w:rsid w:val="00532E74"/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C54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54F79"/>
  </w:style>
  <w:style w:type="paragraph" w:styleId="Pieddepage">
    <w:name w:val="footer"/>
    <w:basedOn w:val="Normal"/>
    <w:link w:val="PieddepageCar"/>
    <w:uiPriority w:val="99"/>
    <w:unhideWhenUsed/>
    <w:rsid w:val="00C54F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54F79"/>
  </w:style>
  <w:style w:type="character" w:styleId="Numrodepage">
    <w:name w:val="page number"/>
    <w:basedOn w:val="Policepardfaut"/>
    <w:uiPriority w:val="99"/>
    <w:semiHidden/>
    <w:unhideWhenUsed/>
    <w:rsid w:val="00E9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1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EAED43-827A-0443-927B-25AC83560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540</Words>
  <Characters>3214</Characters>
  <Application>Microsoft Office Word</Application>
  <DocSecurity>0</DocSecurity>
  <Lines>66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ICM</Company>
  <LinksUpToDate>false</LinksUpToDate>
  <CharactersWithSpaces>3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ix Amelie</dc:creator>
  <cp:keywords/>
  <dc:description/>
  <cp:lastModifiedBy>Microsoft Office User</cp:lastModifiedBy>
  <cp:revision>34</cp:revision>
  <cp:lastPrinted>2023-06-15T11:33:00Z</cp:lastPrinted>
  <dcterms:created xsi:type="dcterms:W3CDTF">2024-03-06T15:59:00Z</dcterms:created>
  <dcterms:modified xsi:type="dcterms:W3CDTF">2024-03-19T08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GI2Ow3Z8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